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054661CB" w:rsidR="00654E8F" w:rsidRPr="006D72F2" w:rsidRDefault="00654E8F" w:rsidP="0001436A">
      <w:pPr>
        <w:pStyle w:val="SupplementaryMaterial"/>
      </w:pPr>
      <w:bookmarkStart w:id="0" w:name="_GoBack"/>
      <w:bookmarkEnd w:id="0"/>
      <w:r w:rsidRPr="006D72F2">
        <w:t>Supplementary Material</w:t>
      </w:r>
    </w:p>
    <w:p w14:paraId="275A92D2" w14:textId="4525A9B3" w:rsidR="00F87488" w:rsidRPr="006D72F2" w:rsidRDefault="00F87488" w:rsidP="00F87488">
      <w:pPr>
        <w:rPr>
          <w:rFonts w:cs="Times New Roman"/>
          <w:b/>
          <w:sz w:val="32"/>
          <w:szCs w:val="32"/>
          <w:lang w:eastAsia="zh-CN"/>
        </w:rPr>
      </w:pPr>
      <w:r w:rsidRPr="006D72F2">
        <w:rPr>
          <w:rFonts w:cs="Times New Roman"/>
          <w:b/>
          <w:bCs/>
          <w:szCs w:val="24"/>
        </w:rPr>
        <w:t>Title</w:t>
      </w:r>
      <w:r w:rsidRPr="006D72F2">
        <w:rPr>
          <w:rFonts w:cs="Times New Roman" w:hint="eastAsia"/>
          <w:b/>
          <w:bCs/>
          <w:szCs w:val="24"/>
        </w:rPr>
        <w:t>：</w:t>
      </w:r>
      <w:r w:rsidRPr="006D72F2">
        <w:rPr>
          <w:rFonts w:cs="Times New Roman"/>
          <w:bCs/>
          <w:szCs w:val="24"/>
        </w:rPr>
        <w:t>Multiphase comparative study for WHO/ISUP nuclear grading diagnostic model based on enhanced CT images of clear cell renal cell carcinoma</w:t>
      </w:r>
    </w:p>
    <w:p w14:paraId="1EDBED08" w14:textId="77777777" w:rsidR="00F87488" w:rsidRPr="006D72F2" w:rsidRDefault="00F87488" w:rsidP="00F87488">
      <w:pPr>
        <w:pStyle w:val="AuthorList"/>
      </w:pPr>
      <w:r w:rsidRPr="006D72F2">
        <w:rPr>
          <w:bCs/>
        </w:rPr>
        <w:t>Author list</w:t>
      </w:r>
      <w:r w:rsidRPr="006D72F2">
        <w:rPr>
          <w:bCs/>
          <w:lang w:eastAsia="zh-CN"/>
        </w:rPr>
        <w:t>：</w:t>
      </w:r>
      <w:r w:rsidRPr="006D72F2">
        <w:rPr>
          <w:b w:val="0"/>
          <w:bCs/>
        </w:rPr>
        <w:t>C</w:t>
      </w:r>
      <w:r w:rsidRPr="006D72F2">
        <w:rPr>
          <w:rFonts w:hint="eastAsia"/>
          <w:b w:val="0"/>
          <w:bCs/>
          <w:lang w:eastAsia="zh-CN"/>
        </w:rPr>
        <w:t>henyang</w:t>
      </w:r>
      <w:r w:rsidRPr="006D72F2">
        <w:rPr>
          <w:b w:val="0"/>
          <w:bCs/>
        </w:rPr>
        <w:t xml:space="preserve"> Lu</w:t>
      </w:r>
      <w:r w:rsidRPr="006D72F2">
        <w:rPr>
          <w:b w:val="0"/>
          <w:bCs/>
          <w:vertAlign w:val="superscript"/>
        </w:rPr>
        <w:t>1</w:t>
      </w:r>
      <w:r w:rsidRPr="006D72F2">
        <w:rPr>
          <w:b w:val="0"/>
          <w:bCs/>
        </w:rPr>
        <w:t>, Yangyang Xia</w:t>
      </w:r>
      <w:r w:rsidRPr="006D72F2">
        <w:rPr>
          <w:b w:val="0"/>
          <w:bCs/>
          <w:vertAlign w:val="superscript"/>
        </w:rPr>
        <w:t>2†</w:t>
      </w:r>
      <w:r w:rsidRPr="006D72F2">
        <w:rPr>
          <w:b w:val="0"/>
          <w:bCs/>
        </w:rPr>
        <w:t>, Jiamin Han</w:t>
      </w:r>
      <w:r w:rsidRPr="006D72F2">
        <w:rPr>
          <w:b w:val="0"/>
          <w:bCs/>
          <w:vertAlign w:val="superscript"/>
        </w:rPr>
        <w:t>1</w:t>
      </w:r>
      <w:r w:rsidRPr="006D72F2">
        <w:rPr>
          <w:b w:val="0"/>
          <w:bCs/>
        </w:rPr>
        <w:t>, Wei Chen</w:t>
      </w:r>
      <w:r w:rsidRPr="006D72F2">
        <w:rPr>
          <w:b w:val="0"/>
          <w:bCs/>
          <w:vertAlign w:val="superscript"/>
        </w:rPr>
        <w:t>3</w:t>
      </w:r>
      <w:r w:rsidRPr="006D72F2">
        <w:rPr>
          <w:b w:val="0"/>
          <w:bCs/>
        </w:rPr>
        <w:t>, Xu Qiao</w:t>
      </w:r>
      <w:r w:rsidRPr="006D72F2">
        <w:rPr>
          <w:b w:val="0"/>
          <w:bCs/>
          <w:vertAlign w:val="superscript"/>
        </w:rPr>
        <w:t>1, 4</w:t>
      </w:r>
      <w:r w:rsidRPr="006D72F2">
        <w:rPr>
          <w:b w:val="0"/>
          <w:bCs/>
        </w:rPr>
        <w:t>*, Rui Gao</w:t>
      </w:r>
      <w:r w:rsidRPr="006D72F2">
        <w:rPr>
          <w:b w:val="0"/>
          <w:bCs/>
          <w:vertAlign w:val="superscript"/>
        </w:rPr>
        <w:t>1</w:t>
      </w:r>
      <w:r w:rsidRPr="006D72F2">
        <w:rPr>
          <w:b w:val="0"/>
          <w:bCs/>
        </w:rPr>
        <w:t>*</w:t>
      </w:r>
      <w:r w:rsidRPr="006D72F2">
        <w:rPr>
          <w:rFonts w:hint="eastAsia"/>
          <w:b w:val="0"/>
          <w:bCs/>
          <w:lang w:eastAsia="zh-CN"/>
        </w:rPr>
        <w:t>,</w:t>
      </w:r>
      <w:r w:rsidRPr="006D72F2">
        <w:rPr>
          <w:b w:val="0"/>
          <w:bCs/>
        </w:rPr>
        <w:t xml:space="preserve"> and Xuewen Jiang</w:t>
      </w:r>
      <w:r w:rsidRPr="006D72F2">
        <w:rPr>
          <w:b w:val="0"/>
          <w:bCs/>
          <w:vertAlign w:val="superscript"/>
        </w:rPr>
        <w:t>2</w:t>
      </w:r>
      <w:r w:rsidRPr="006D72F2">
        <w:rPr>
          <w:b w:val="0"/>
          <w:bCs/>
        </w:rPr>
        <w:t>*</w:t>
      </w:r>
    </w:p>
    <w:p w14:paraId="3B2DC9FD" w14:textId="77777777" w:rsidR="00F87488" w:rsidRPr="006D72F2" w:rsidRDefault="00F87488" w:rsidP="00F87488"/>
    <w:p w14:paraId="4D059444" w14:textId="2498DD7A" w:rsidR="00994A3D" w:rsidRPr="006D72F2" w:rsidRDefault="00654E8F" w:rsidP="0001436A">
      <w:pPr>
        <w:pStyle w:val="Heading1"/>
      </w:pPr>
      <w:bookmarkStart w:id="1" w:name="_Hlk163568231"/>
      <w:r w:rsidRPr="006D72F2">
        <w:t>Supplementary Figures and Tables</w:t>
      </w:r>
    </w:p>
    <w:bookmarkEnd w:id="1"/>
    <w:p w14:paraId="7D97AF9A" w14:textId="4CFE3A63" w:rsidR="003D35E9" w:rsidRPr="006D72F2" w:rsidRDefault="003D35E9" w:rsidP="003D35E9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  <w:r w:rsidRPr="006D72F2">
        <w:rPr>
          <w:rFonts w:eastAsia="SimSun" w:hint="eastAsia"/>
          <w:b/>
          <w:kern w:val="2"/>
          <w:sz w:val="21"/>
          <w:lang w:eastAsia="zh-CN"/>
        </w:rPr>
        <w:t xml:space="preserve">Table </w:t>
      </w:r>
      <w:r w:rsidRPr="006D72F2">
        <w:rPr>
          <w:rFonts w:eastAsia="SimSun"/>
          <w:b/>
          <w:kern w:val="2"/>
          <w:sz w:val="21"/>
          <w:lang w:eastAsia="zh-CN"/>
        </w:rPr>
        <w:t xml:space="preserve">1 </w:t>
      </w:r>
      <w:bookmarkStart w:id="2" w:name="_Hlk163505288"/>
      <w:r w:rsidR="00C53B69" w:rsidRPr="006D72F2">
        <w:rPr>
          <w:rFonts w:eastAsia="SimSun"/>
          <w:kern w:val="2"/>
          <w:sz w:val="21"/>
          <w:lang w:eastAsia="zh-CN"/>
        </w:rPr>
        <w:t>The whole feature of extraction</w:t>
      </w:r>
      <w:bookmarkEnd w:id="2"/>
      <w:r w:rsidRPr="006D72F2">
        <w:rPr>
          <w:rFonts w:eastAsia="SimSun"/>
          <w:kern w:val="2"/>
          <w:sz w:val="21"/>
          <w:lang w:eastAsia="zh-CN"/>
        </w:rPr>
        <w:t>.</w:t>
      </w:r>
    </w:p>
    <w:tbl>
      <w:tblPr>
        <w:tblW w:w="10827" w:type="dxa"/>
        <w:tblInd w:w="-4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0"/>
        <w:gridCol w:w="3965"/>
        <w:gridCol w:w="3402"/>
      </w:tblGrid>
      <w:tr w:rsidR="006B6D35" w:rsidRPr="006D72F2" w14:paraId="727FDC15" w14:textId="77777777" w:rsidTr="006B6D35">
        <w:trPr>
          <w:trHeight w:val="255"/>
        </w:trPr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ED45" w14:textId="7EEA66AA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10Percentile</w:t>
            </w:r>
          </w:p>
        </w:tc>
        <w:tc>
          <w:tcPr>
            <w:tcW w:w="3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C396C" w14:textId="27A8C949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JointAverag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3B768" w14:textId="2856769D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ShortRunHighGrayLevelEmphasis</w:t>
            </w:r>
          </w:p>
        </w:tc>
      </w:tr>
      <w:tr w:rsidR="006B6D35" w:rsidRPr="006D72F2" w14:paraId="17A59DED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B0086" w14:textId="01717A54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90Percentil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FE7ED" w14:textId="763AD422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JointEn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1415E" w14:textId="2752C80F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ShortRunLowGrayLevelEmphasis</w:t>
            </w:r>
          </w:p>
        </w:tc>
      </w:tr>
      <w:tr w:rsidR="006B6D35" w:rsidRPr="006D72F2" w14:paraId="3A5455A4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83A5B" w14:textId="796E91A6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Energy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383D0" w14:textId="49E901BB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JointEntrop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4725F" w14:textId="4C4EB479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szm_GrayLevelNonUniformity</w:t>
            </w:r>
          </w:p>
        </w:tc>
      </w:tr>
      <w:tr w:rsidR="006B6D35" w:rsidRPr="006D72F2" w14:paraId="2515C5DA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65815" w14:textId="21D682CC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Entropy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DFFDD" w14:textId="0AF433A3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MaximumProbabil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D79C8" w14:textId="567528F4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szm_GrayLevelNonUniformityNormalized</w:t>
            </w:r>
          </w:p>
        </w:tc>
      </w:tr>
      <w:tr w:rsidR="006B6D35" w:rsidRPr="006D72F2" w14:paraId="6A314B52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F328" w14:textId="3D6483EE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InterquartileRang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41524" w14:textId="556D9961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cm_SumEntrop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F2E0" w14:textId="6BEF24B1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GrayLevelVariance</w:t>
            </w:r>
          </w:p>
        </w:tc>
      </w:tr>
      <w:tr w:rsidR="006B6D35" w:rsidRPr="006D72F2" w14:paraId="2B550348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381BA" w14:textId="542627AA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Kurtosi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4767D" w14:textId="68A1FBAC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cm_SumSquar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282EA" w14:textId="033A33AB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HighGrayLevelZoneEmphasi</w:t>
            </w:r>
          </w:p>
        </w:tc>
      </w:tr>
      <w:tr w:rsidR="006B6D35" w:rsidRPr="006D72F2" w14:paraId="08D4AD7F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BA470" w14:textId="56CC754E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Maximum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0613C" w14:textId="2940E2BB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DependenceEntrop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F2112" w14:textId="5A504593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LargeAreaEmphasis</w:t>
            </w:r>
          </w:p>
        </w:tc>
      </w:tr>
      <w:tr w:rsidR="006B6D35" w:rsidRPr="006D72F2" w14:paraId="4BE04DF3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0A1A6" w14:textId="7CBD1549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Mea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64635" w14:textId="3946F354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DependenceNonUniform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01E1E" w14:textId="1C02C5F6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LargeAreaHighGrayLevelEmphasis</w:t>
            </w:r>
          </w:p>
        </w:tc>
      </w:tr>
      <w:tr w:rsidR="006B6D35" w:rsidRPr="006D72F2" w14:paraId="01EEBA0E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B303A" w14:textId="7CE69D8F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MeanAbsoluteDeviatio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60FD0" w14:textId="71F1BDB9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DependenceNonUniformityN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98A63" w14:textId="1F02F698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LargeAreaLowGrayLevelEmphasis</w:t>
            </w:r>
          </w:p>
        </w:tc>
      </w:tr>
      <w:tr w:rsidR="006B6D35" w:rsidRPr="006D72F2" w14:paraId="09BF4235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46681" w14:textId="26494BF6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Media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D3E48" w14:textId="620844BC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DependenceVaria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0B59" w14:textId="2D1BCE5F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LowGrayLevelZoneEmphasis</w:t>
            </w:r>
          </w:p>
        </w:tc>
      </w:tr>
      <w:tr w:rsidR="006B6D35" w:rsidRPr="006D72F2" w14:paraId="33C6858C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9BE3" w14:textId="55CD2181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Minimum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80286" w14:textId="7241DB1A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GrayLevelNonUniform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84DB" w14:textId="436B03B6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SizeZoneNonUniformity</w:t>
            </w:r>
          </w:p>
        </w:tc>
      </w:tr>
      <w:tr w:rsidR="006B6D35" w:rsidRPr="006D72F2" w14:paraId="109C3CBF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E2A58" w14:textId="0539A253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Rang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B4DAE" w14:textId="637F697B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GrayLevelVaria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FF2A3" w14:textId="048284D6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SizeZoneNonUniformityNormalized</w:t>
            </w:r>
          </w:p>
        </w:tc>
      </w:tr>
      <w:tr w:rsidR="006B6D35" w:rsidRPr="006D72F2" w14:paraId="0A583AB2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2395" w14:textId="624D1F00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RobustMeanAbsoluteDeviatio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8EDCF" w14:textId="29FE8966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High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80081" w14:textId="695D350F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SmallAreaEmphasis</w:t>
            </w:r>
          </w:p>
        </w:tc>
      </w:tr>
      <w:tr w:rsidR="006B6D35" w:rsidRPr="006D72F2" w14:paraId="42265690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6C5E" w14:textId="0117F2F8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RootMeanSquared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A4AB5" w14:textId="24E9CF3F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LargeDependence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0E5A2" w14:textId="4A52F41E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SmallAreaHighGrayLevelEmphasis</w:t>
            </w:r>
          </w:p>
        </w:tc>
      </w:tr>
      <w:tr w:rsidR="006B6D35" w:rsidRPr="006D72F2" w14:paraId="61F1E642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39C91" w14:textId="7B3455D2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Skewnes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A40BD" w14:textId="38C0586A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LargeDependenceHigh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2793E" w14:textId="0AB06596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SmallAreaLowGrayLevelEmphasis</w:t>
            </w:r>
          </w:p>
        </w:tc>
      </w:tr>
      <w:tr w:rsidR="006B6D35" w:rsidRPr="006D72F2" w14:paraId="68D1AD1E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B6EA9" w14:textId="5C698A01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TotalEnergy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10675" w14:textId="460C9AA5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LargeDependenceLow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B821" w14:textId="0ED1BAD6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ZoneEntropy</w:t>
            </w:r>
          </w:p>
        </w:tc>
      </w:tr>
      <w:tr w:rsidR="006B6D35" w:rsidRPr="006D72F2" w14:paraId="06CDAC89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B3DA7" w14:textId="50332C88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Uniformity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8FCC5" w14:textId="6C95985C" w:rsidR="006B6D35" w:rsidRPr="006D72F2" w:rsidRDefault="006B6D35" w:rsidP="006B6D35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SimSun" w:cs="Times New Roman"/>
                <w:sz w:val="18"/>
                <w:szCs w:val="18"/>
                <w:lang w:eastAsia="zh-CN"/>
              </w:rPr>
              <w:t>gldm_Low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5E7E2" w14:textId="3F888464" w:rsidR="006B6D35" w:rsidRPr="006D72F2" w:rsidRDefault="006B6D35" w:rsidP="006B6D35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Times New Roman" w:cs="Times New Roman"/>
                <w:sz w:val="18"/>
                <w:szCs w:val="18"/>
                <w:lang w:eastAsia="zh-CN"/>
              </w:rPr>
              <w:t>glszm_ZonePercentage</w:t>
            </w:r>
          </w:p>
        </w:tc>
      </w:tr>
      <w:tr w:rsidR="006B6D35" w:rsidRPr="006D72F2" w14:paraId="29D0FBAF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0B8AC" w14:textId="79045883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Varianc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95B19" w14:textId="4202FB41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dm_SmallDependence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CC42" w14:textId="15F6CC22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szm_ZoneVariance</w:t>
            </w:r>
          </w:p>
        </w:tc>
      </w:tr>
      <w:tr w:rsidR="006B6D35" w:rsidRPr="006D72F2" w14:paraId="2B9A2E4C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05E5F" w14:textId="2E24BFBD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Autocorrelatio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14989" w14:textId="076DD3F1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dm_SmallDependenceHigh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F039B" w14:textId="2354D493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Elongation</w:t>
            </w:r>
          </w:p>
        </w:tc>
      </w:tr>
      <w:tr w:rsidR="006B6D35" w:rsidRPr="006D72F2" w14:paraId="6FE52C01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B6F04" w14:textId="72C78FAD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ClusterProminenc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EA1CE" w14:textId="1B688A89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dm_SmallDependenceLow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21BE6" w14:textId="7F419B82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Flatness</w:t>
            </w:r>
          </w:p>
        </w:tc>
      </w:tr>
      <w:tr w:rsidR="006B6D35" w:rsidRPr="006D72F2" w14:paraId="2650DB9D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CB007D" w14:textId="64247E93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ClusterShad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E7FAC" w14:textId="14977646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GrayLevelNonUniform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4AF2C" w14:textId="4F537820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LeastAxisLength</w:t>
            </w:r>
          </w:p>
        </w:tc>
      </w:tr>
      <w:tr w:rsidR="006B6D35" w:rsidRPr="006D72F2" w14:paraId="18A2C6D5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92D63" w14:textId="38BABCDA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ClusterTendency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1EFF10" w14:textId="11A1205E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GrayLevelNonUniformityN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BE951" w14:textId="306FAEA0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MajorAxisLength</w:t>
            </w:r>
          </w:p>
        </w:tc>
      </w:tr>
      <w:tr w:rsidR="006B6D35" w:rsidRPr="006D72F2" w14:paraId="793FA93F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617DA" w14:textId="64440008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Contras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DDDA58" w14:textId="6D636DD1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GrayLevelVaria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E14C6" w14:textId="3D150D35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Maximum2DDiameterColumn</w:t>
            </w:r>
          </w:p>
        </w:tc>
      </w:tr>
      <w:tr w:rsidR="006B6D35" w:rsidRPr="006D72F2" w14:paraId="382808EF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3BA05F" w14:textId="741939EA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Correlatio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463E8" w14:textId="1A78E98F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HighGrayLevelRun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99DD0" w14:textId="20B31297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Maximum2DDiameterRow</w:t>
            </w:r>
          </w:p>
        </w:tc>
      </w:tr>
      <w:tr w:rsidR="006B6D35" w:rsidRPr="006D72F2" w14:paraId="44D023B6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BBB0A" w14:textId="6C78116A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DifferenceAverag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33358" w14:textId="2BA4C587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LongRun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58019" w14:textId="07C267EC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Maximum2DDiameterSlice</w:t>
            </w:r>
          </w:p>
        </w:tc>
      </w:tr>
      <w:tr w:rsidR="006B6D35" w:rsidRPr="006D72F2" w14:paraId="581007D8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7E9C1" w14:textId="37951DE0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DifferenceEntropy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F9883" w14:textId="6B3A96D2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LongRunHigh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A95C1" w14:textId="0F61524D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Maximum3DDiameter</w:t>
            </w:r>
          </w:p>
        </w:tc>
      </w:tr>
      <w:tr w:rsidR="006B6D35" w:rsidRPr="006D72F2" w14:paraId="62CD1C63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7A1E5B" w14:textId="38FAFA10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DifferenceVarianc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EB30EB" w14:textId="41B8DAC5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LongRunLow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0997C" w14:textId="292BD14E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MeshVolume</w:t>
            </w:r>
          </w:p>
        </w:tc>
      </w:tr>
      <w:tr w:rsidR="006B6D35" w:rsidRPr="006D72F2" w14:paraId="4806A6D6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9EA0C" w14:textId="400ECC53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Id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4A4D3" w14:textId="6BAD815E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LowGrayLevelRun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42405" w14:textId="1112B541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MinorAxisLength</w:t>
            </w:r>
          </w:p>
        </w:tc>
      </w:tr>
      <w:tr w:rsidR="006B6D35" w:rsidRPr="006D72F2" w14:paraId="256F8B78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7B9C75" w14:textId="1F3C20EA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Idm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2E0BF2" w14:textId="7A48F020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RunEntrop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D1BC8" w14:textId="36B21A6A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Sphericity</w:t>
            </w:r>
          </w:p>
        </w:tc>
      </w:tr>
      <w:tr w:rsidR="006B6D35" w:rsidRPr="006D72F2" w14:paraId="3E33C1E5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9D3AB7" w14:textId="5FCAD3A9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Idm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25267" w14:textId="5B30FAED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RunLengthNonUniform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FFDAD" w14:textId="2B115E16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SurfaceArea</w:t>
            </w:r>
          </w:p>
        </w:tc>
      </w:tr>
      <w:tr w:rsidR="006B6D35" w:rsidRPr="006D72F2" w14:paraId="71903EB4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DA363" w14:textId="06CDAF43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Id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81E142" w14:textId="01174752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RunLengthNonUniformityN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B8815" w14:textId="297A2227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SurfaceVolumeRatio</w:t>
            </w:r>
          </w:p>
        </w:tc>
      </w:tr>
      <w:tr w:rsidR="006B6D35" w:rsidRPr="006D72F2" w14:paraId="10EA0407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0C30E" w14:textId="14AA108B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Imc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7F250" w14:textId="7517B382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RunPercent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7B510" w14:textId="7DF08493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VoxelVolume</w:t>
            </w:r>
          </w:p>
        </w:tc>
      </w:tr>
      <w:tr w:rsidR="006B6D35" w:rsidRPr="006D72F2" w14:paraId="7A78D04A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B12838" w14:textId="2974398A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Imc2</w:t>
            </w: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60C941" w14:textId="294E6E33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RunVarianc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5A572" w14:textId="77777777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</w:p>
        </w:tc>
      </w:tr>
      <w:tr w:rsidR="006B6D35" w:rsidRPr="006D72F2" w14:paraId="23BBB535" w14:textId="77777777" w:rsidTr="006B6D35">
        <w:trPr>
          <w:trHeight w:val="255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CDE15" w14:textId="4D39823F" w:rsidR="006B6D35" w:rsidRPr="006D72F2" w:rsidRDefault="006B6D35" w:rsidP="006B6D35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InverseVariance</w:t>
            </w:r>
          </w:p>
        </w:tc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A0CB15" w14:textId="40E6762A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ShortRunEmpha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BBD58" w14:textId="77777777" w:rsidR="006B6D35" w:rsidRPr="006D72F2" w:rsidRDefault="006B6D35" w:rsidP="006B6D35">
            <w:pPr>
              <w:snapToGrid w:val="0"/>
              <w:spacing w:before="0" w:after="0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</w:p>
        </w:tc>
      </w:tr>
    </w:tbl>
    <w:p w14:paraId="3C4FA78D" w14:textId="77777777" w:rsidR="00BF0801" w:rsidRPr="006D72F2" w:rsidRDefault="00BF0801" w:rsidP="003D35E9"/>
    <w:p w14:paraId="30348C26" w14:textId="022725C4" w:rsidR="00624F8A" w:rsidRPr="006D72F2" w:rsidRDefault="00624F8A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  <w:r w:rsidRPr="006D72F2">
        <w:rPr>
          <w:rFonts w:eastAsia="SimSun" w:hint="eastAsia"/>
          <w:b/>
          <w:kern w:val="2"/>
          <w:sz w:val="21"/>
          <w:lang w:eastAsia="zh-CN"/>
        </w:rPr>
        <w:t xml:space="preserve">Table </w:t>
      </w:r>
      <w:r w:rsidR="003D35E9" w:rsidRPr="006D72F2">
        <w:rPr>
          <w:rFonts w:eastAsia="SimSun"/>
          <w:b/>
          <w:kern w:val="2"/>
          <w:sz w:val="21"/>
          <w:lang w:eastAsia="zh-CN"/>
        </w:rPr>
        <w:t>2</w:t>
      </w:r>
      <w:r w:rsidRPr="006D72F2">
        <w:rPr>
          <w:rFonts w:eastAsia="SimSun"/>
          <w:b/>
          <w:kern w:val="2"/>
          <w:sz w:val="21"/>
          <w:lang w:eastAsia="zh-CN"/>
        </w:rPr>
        <w:t xml:space="preserve"> </w:t>
      </w:r>
      <w:r w:rsidRPr="006D72F2">
        <w:rPr>
          <w:rFonts w:eastAsia="SimSun"/>
          <w:kern w:val="2"/>
          <w:sz w:val="21"/>
          <w:lang w:eastAsia="zh-CN"/>
        </w:rPr>
        <w:t>The selected features (frequency greater than 15) in NP staging using three classifiers</w:t>
      </w:r>
      <w:r w:rsidR="00864F2C" w:rsidRPr="006D72F2">
        <w:rPr>
          <w:rFonts w:eastAsia="SimSun"/>
          <w:kern w:val="2"/>
          <w:sz w:val="21"/>
          <w:lang w:eastAsia="zh-CN"/>
        </w:rPr>
        <w:t xml:space="preserve"> in Dataset1</w:t>
      </w:r>
      <w:r w:rsidRPr="006D72F2">
        <w:rPr>
          <w:rFonts w:eastAsia="SimSun"/>
          <w:kern w:val="2"/>
          <w:sz w:val="21"/>
          <w:lang w:eastAsia="zh-CN"/>
        </w:rPr>
        <w:t>.</w:t>
      </w:r>
    </w:p>
    <w:tbl>
      <w:tblPr>
        <w:tblW w:w="10975" w:type="dxa"/>
        <w:tblInd w:w="-4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0"/>
        <w:gridCol w:w="3840"/>
        <w:gridCol w:w="125"/>
        <w:gridCol w:w="50"/>
        <w:gridCol w:w="3290"/>
        <w:gridCol w:w="35"/>
        <w:gridCol w:w="27"/>
        <w:gridCol w:w="148"/>
      </w:tblGrid>
      <w:tr w:rsidR="00624F8A" w:rsidRPr="006D72F2" w14:paraId="594CFCF4" w14:textId="77777777" w:rsidTr="00864F2C">
        <w:trPr>
          <w:gridAfter w:val="2"/>
          <w:wAfter w:w="175" w:type="dxa"/>
          <w:trHeight w:val="255"/>
        </w:trPr>
        <w:tc>
          <w:tcPr>
            <w:tcW w:w="3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15728" w14:textId="77777777" w:rsidR="00624F8A" w:rsidRPr="006D72F2" w:rsidRDefault="00624F8A" w:rsidP="00624F8A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3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99311" w14:textId="77777777" w:rsidR="00624F8A" w:rsidRPr="006D72F2" w:rsidRDefault="00624F8A" w:rsidP="00624F8A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RF</w:t>
            </w:r>
          </w:p>
        </w:tc>
        <w:tc>
          <w:tcPr>
            <w:tcW w:w="35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BBEA1" w14:textId="77777777" w:rsidR="00624F8A" w:rsidRPr="006D72F2" w:rsidRDefault="00624F8A" w:rsidP="00624F8A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XGB</w:t>
            </w:r>
          </w:p>
        </w:tc>
      </w:tr>
      <w:tr w:rsidR="00864F2C" w:rsidRPr="006D72F2" w14:paraId="5C9C9AA0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10E01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Contrast</w:t>
            </w:r>
          </w:p>
        </w:tc>
        <w:tc>
          <w:tcPr>
            <w:tcW w:w="396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1C41D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firstorder_Skewness</w:t>
            </w:r>
          </w:p>
        </w:tc>
        <w:tc>
          <w:tcPr>
            <w:tcW w:w="340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12FFA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RunLengthNonUniformityNormalized</w:t>
            </w:r>
          </w:p>
        </w:tc>
      </w:tr>
      <w:tr w:rsidR="00864F2C" w:rsidRPr="006D72F2" w14:paraId="4E6AA1CD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DE3D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firstorder_Skewness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25B87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RunLengthNonUniformityNormalized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DB5D5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firstorder_Skewness</w:t>
            </w:r>
          </w:p>
        </w:tc>
      </w:tr>
      <w:tr w:rsidR="00864F2C" w:rsidRPr="006D72F2" w14:paraId="74E97E80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0EDC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Elongation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62759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glrlm_ShortRunEmphasis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2F2CC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glrlm_ShortRunEmphasis</w:t>
            </w:r>
          </w:p>
        </w:tc>
      </w:tr>
      <w:tr w:rsidR="00864F2C" w:rsidRPr="006D72F2" w14:paraId="315285AE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6EDBC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Sphericity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0DA1D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dm_SmallDependenceHighGrayLevelEmphasis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6A47B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476C7CE3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295F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ClusterShade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4B442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50078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68A9E590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FD8B3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glrlm_ShortRunEmphasis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DE5CF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246A9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77B47C82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8BB06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GrayLevelNonUniformityNormalized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42CD2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E3CF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19ED6E79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8C13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rlm_ShortRunLowGrayLevelEmphasis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E9D56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99A96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262550ED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3DCD1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Minimum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130A8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3AEE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2D86D9A3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4CF9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Imc1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D0E6B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D4191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33565429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81397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szm_SmallAreaLowGrayLevelEmphasis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62C38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DC76E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449CB342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77840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szm_SmallAreaHighGrayLevelEmphasis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38E17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E14C7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60C86982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5C903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szm_GrayLevelVariance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8BDA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C10DC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3772CF32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47C9F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Mean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79CC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99673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614A7715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390B3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shape_SurfaceVolumeRatio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2DD59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6218F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51253B91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739A6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cm_DifferenceVariance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804C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2BDB0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481EC679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B01CB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szm_LargeAreaLowGrayLevelEmphasis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B4007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F00D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13CC0A76" w14:textId="77777777" w:rsidTr="00864F2C">
        <w:trPr>
          <w:gridAfter w:val="1"/>
          <w:wAfter w:w="148" w:type="dxa"/>
          <w:trHeight w:val="2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0FA34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firstorder_InterquartileRange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8501A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C800E" w14:textId="77777777" w:rsidR="00864F2C" w:rsidRPr="006D72F2" w:rsidRDefault="00864F2C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7CD4BF92" w14:textId="77777777" w:rsidTr="00864F2C">
        <w:trPr>
          <w:trHeight w:val="206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A0984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glszm_LowGrayLevelZoneEmphasis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9786C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AF50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4F00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A304" w14:textId="77777777" w:rsidR="00864F2C" w:rsidRPr="006D72F2" w:rsidRDefault="00864F2C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624F8A" w:rsidRPr="006D72F2" w14:paraId="359A19DC" w14:textId="77777777" w:rsidTr="00864F2C">
        <w:trPr>
          <w:gridAfter w:val="2"/>
          <w:wAfter w:w="175" w:type="dxa"/>
          <w:trHeight w:val="206"/>
        </w:trPr>
        <w:tc>
          <w:tcPr>
            <w:tcW w:w="1080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62C31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21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21"/>
                <w:lang w:eastAsia="zh-CN"/>
              </w:rPr>
              <w:t xml:space="preserve">Bold in black: 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21"/>
                <w:lang w:eastAsia="zh-CN"/>
              </w:rPr>
              <w:t>the</w:t>
            </w: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21"/>
                <w:lang w:eastAsia="zh-CN"/>
              </w:rPr>
              <w:t xml:space="preserve"> 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21"/>
                <w:lang w:eastAsia="zh-CN"/>
              </w:rPr>
              <w:t>c</w:t>
            </w: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21"/>
                <w:lang w:eastAsia="zh-CN"/>
              </w:rPr>
              <w:t>ommon features selected by the three classifiers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21"/>
                <w:lang w:eastAsia="zh-CN"/>
              </w:rPr>
              <w:t>.</w:t>
            </w:r>
          </w:p>
        </w:tc>
      </w:tr>
    </w:tbl>
    <w:p w14:paraId="3FB9FAB8" w14:textId="77777777" w:rsidR="00BF0801" w:rsidRPr="006D72F2" w:rsidRDefault="00BF0801" w:rsidP="00864F2C">
      <w:pPr>
        <w:widowControl w:val="0"/>
        <w:snapToGrid w:val="0"/>
        <w:spacing w:beforeLines="100" w:before="240" w:afterLines="50" w:after="120"/>
        <w:jc w:val="center"/>
        <w:rPr>
          <w:rFonts w:eastAsia="SimSun" w:cs="Times New Roman"/>
          <w:b/>
          <w:kern w:val="2"/>
          <w:sz w:val="21"/>
          <w:szCs w:val="24"/>
          <w:lang w:eastAsia="zh-CN"/>
        </w:rPr>
      </w:pPr>
    </w:p>
    <w:p w14:paraId="56E19B52" w14:textId="4BB6D298" w:rsidR="00624F8A" w:rsidRPr="006D72F2" w:rsidRDefault="00624F8A" w:rsidP="00864F2C">
      <w:pPr>
        <w:widowControl w:val="0"/>
        <w:snapToGrid w:val="0"/>
        <w:spacing w:beforeLines="100" w:before="240" w:afterLines="50" w:after="120"/>
        <w:jc w:val="center"/>
        <w:rPr>
          <w:rFonts w:eastAsia="SimSun" w:cs="Times New Roman"/>
          <w:b/>
          <w:kern w:val="2"/>
          <w:sz w:val="21"/>
          <w:szCs w:val="24"/>
          <w:lang w:eastAsia="zh-CN"/>
        </w:rPr>
      </w:pPr>
      <w:r w:rsidRPr="006D72F2">
        <w:rPr>
          <w:rFonts w:eastAsia="SimSun" w:cs="Times New Roman" w:hint="eastAsia"/>
          <w:b/>
          <w:kern w:val="2"/>
          <w:sz w:val="21"/>
          <w:szCs w:val="24"/>
          <w:lang w:eastAsia="zh-CN"/>
        </w:rPr>
        <w:t xml:space="preserve">Table </w:t>
      </w:r>
      <w:r w:rsidR="003D35E9" w:rsidRPr="006D72F2">
        <w:rPr>
          <w:rFonts w:eastAsia="SimSun" w:cs="Times New Roman"/>
          <w:b/>
          <w:kern w:val="2"/>
          <w:sz w:val="21"/>
          <w:szCs w:val="24"/>
          <w:lang w:eastAsia="zh-CN"/>
        </w:rPr>
        <w:t>3</w:t>
      </w:r>
      <w:r w:rsidRPr="006D72F2">
        <w:rPr>
          <w:rFonts w:eastAsia="SimSun" w:cs="Times New Roman"/>
          <w:b/>
          <w:kern w:val="2"/>
          <w:sz w:val="21"/>
          <w:szCs w:val="24"/>
          <w:lang w:eastAsia="zh-CN"/>
        </w:rPr>
        <w:t xml:space="preserve"> </w:t>
      </w:r>
      <w:r w:rsidRPr="006D72F2">
        <w:rPr>
          <w:rFonts w:eastAsia="SimSun" w:cs="Times New Roman"/>
          <w:kern w:val="2"/>
          <w:sz w:val="21"/>
          <w:szCs w:val="24"/>
          <w:lang w:eastAsia="zh-CN"/>
        </w:rPr>
        <w:t>The selected features (frequency greater than 15) in CMP staging using three classifiers</w:t>
      </w:r>
      <w:r w:rsidR="00864F2C" w:rsidRPr="006D72F2">
        <w:rPr>
          <w:rFonts w:eastAsia="SimSun"/>
          <w:kern w:val="2"/>
          <w:sz w:val="21"/>
          <w:lang w:eastAsia="zh-CN"/>
        </w:rPr>
        <w:t xml:space="preserve"> in Dataset1</w:t>
      </w:r>
      <w:r w:rsidRPr="006D72F2">
        <w:rPr>
          <w:rFonts w:eastAsia="SimSun" w:cs="Times New Roman"/>
          <w:kern w:val="2"/>
          <w:sz w:val="21"/>
          <w:szCs w:val="24"/>
          <w:lang w:eastAsia="zh-CN"/>
        </w:rPr>
        <w:t>.</w:t>
      </w:r>
    </w:p>
    <w:tbl>
      <w:tblPr>
        <w:tblW w:w="11112" w:type="dxa"/>
        <w:tblInd w:w="-67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96"/>
        <w:gridCol w:w="210"/>
        <w:gridCol w:w="3496"/>
        <w:gridCol w:w="210"/>
        <w:gridCol w:w="3460"/>
        <w:gridCol w:w="240"/>
      </w:tblGrid>
      <w:tr w:rsidR="00624F8A" w:rsidRPr="006D72F2" w14:paraId="61866E2A" w14:textId="77777777" w:rsidTr="001C2942">
        <w:trPr>
          <w:trHeight w:val="242"/>
        </w:trPr>
        <w:tc>
          <w:tcPr>
            <w:tcW w:w="3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0836A" w14:textId="77777777" w:rsidR="00624F8A" w:rsidRPr="006D72F2" w:rsidRDefault="00624F8A" w:rsidP="00624F8A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3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3F32" w14:textId="77777777" w:rsidR="00624F8A" w:rsidRPr="006D72F2" w:rsidRDefault="00624F8A" w:rsidP="00624F8A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RF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B11CC" w14:textId="77777777" w:rsidR="00624F8A" w:rsidRPr="006D72F2" w:rsidRDefault="00624F8A" w:rsidP="00624F8A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XGB</w:t>
            </w:r>
          </w:p>
        </w:tc>
      </w:tr>
      <w:tr w:rsidR="00624F8A" w:rsidRPr="006D72F2" w14:paraId="458865A3" w14:textId="77777777" w:rsidTr="001C2942">
        <w:trPr>
          <w:trHeight w:val="242"/>
        </w:trPr>
        <w:tc>
          <w:tcPr>
            <w:tcW w:w="34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D1DCA" w14:textId="77777777" w:rsidR="00624F8A" w:rsidRPr="006D72F2" w:rsidRDefault="00624F8A" w:rsidP="00624F8A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shape_Maximum2DDiameterColumn</w:t>
            </w:r>
          </w:p>
        </w:tc>
        <w:tc>
          <w:tcPr>
            <w:tcW w:w="2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CDB1A" w14:textId="0E162579" w:rsidR="00624F8A" w:rsidRPr="006D72F2" w:rsidRDefault="00294177" w:rsidP="00294177">
            <w:pPr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2CB7" w14:textId="77777777" w:rsidR="00624F8A" w:rsidRPr="006D72F2" w:rsidRDefault="00624F8A" w:rsidP="00624F8A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lrlm_RunEntropy</w:t>
            </w:r>
          </w:p>
        </w:tc>
        <w:tc>
          <w:tcPr>
            <w:tcW w:w="2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65220" w14:textId="0BDBA16F" w:rsidR="00624F8A" w:rsidRPr="006D72F2" w:rsidRDefault="00294177" w:rsidP="00294177">
            <w:pPr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99A54" w14:textId="77777777" w:rsidR="00624F8A" w:rsidRPr="006D72F2" w:rsidRDefault="00624F8A" w:rsidP="00624F8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glszm_GrayLevelNonUniformityNormalized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23001" w14:textId="46DEE919" w:rsidR="00624F8A" w:rsidRPr="006D72F2" w:rsidRDefault="00294177" w:rsidP="00294177">
            <w:pPr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24F8A" w:rsidRPr="006D72F2" w14:paraId="3F1F2F84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FECD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shape_Maximum2DDiameterRow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B71F" w14:textId="0DE20AA6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E006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ldm_SmallDependenceEmphasis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3620" w14:textId="6338BA39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72B57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hape_Sphericity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6678C" w14:textId="7538DF36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24F8A" w:rsidRPr="006D72F2" w14:paraId="5B6EBCB3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A3A3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LargeAreaLowGrayLevelEmphasis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85F08" w14:textId="168AE5AE" w:rsidR="00624F8A" w:rsidRPr="006D72F2" w:rsidRDefault="00294177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A64D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lszm_ZonePercentage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9D22" w14:textId="2DD1C813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2EDED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SizeZoneNonUniformityNormalized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E8F5E" w14:textId="7A0B41B9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24F8A" w:rsidRPr="006D72F2" w14:paraId="414AB39B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9F7AB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glszm_GrayLevelNonUniformityNormalized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F3064" w14:textId="52B74CFF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3AEE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LargeAreaLowGrayLevelEmphasis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184B1" w14:textId="56596030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C5809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A3407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09E9ACD3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0A96" w14:textId="77777777" w:rsidR="00624F8A" w:rsidRPr="006D72F2" w:rsidRDefault="00624F8A" w:rsidP="00624F8A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0F0F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81E1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lcm_DifferenceEntropy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13688" w14:textId="5269FBD6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5D62D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63CDC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4D9810F2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D984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8601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1A12A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lcm_Correlation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0A911" w14:textId="5E7F706D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2BEBA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BBF55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2E174B8B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EF17F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39051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64F0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glszm_GrayLevelNonUniformityNormalized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15281" w14:textId="266A0412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720DC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49DD1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2203C000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ED8F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B6D87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5A111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hape_Sphericity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0FEE3" w14:textId="2547E29D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F3218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17E36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2E56563D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98670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2047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DF001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SizeZoneNonUniformityNormalized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D1048" w14:textId="52BED73F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683A8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59447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2D6D5F7E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731F6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46F00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33B86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irstorder_Median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F6C80" w14:textId="05BE4E88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26F20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DE596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18F195E1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40DC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61AD3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07DD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shape_Elongation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82D4" w14:textId="144BA4D8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9B4D1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A7970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6AFEB4BC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FAA90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F1746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CC4C8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irstorder_Minimum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5D2F1" w14:textId="4FFDF608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A60C9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FE059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3144DAF5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87A9F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4F602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E992B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lszm_SmallAreaEmphasis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6FCEF" w14:textId="5D6EA348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22F66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115FA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6DECE693" w14:textId="77777777" w:rsidTr="001C2942">
        <w:trPr>
          <w:trHeight w:val="242"/>
        </w:trPr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0B941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BAB3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A0E76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irstorder_Maximum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9AFDE" w14:textId="1B83C212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CA833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D6A1F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73A3CC3D" w14:textId="77777777" w:rsidTr="001C2942">
        <w:trPr>
          <w:trHeight w:val="242"/>
        </w:trPr>
        <w:tc>
          <w:tcPr>
            <w:tcW w:w="34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681E6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22EFD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A954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irstorder_Range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9DA73" w14:textId="59FAAE28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E4CEF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A60E3" w14:textId="77777777" w:rsidR="00624F8A" w:rsidRPr="006D72F2" w:rsidRDefault="00624F8A" w:rsidP="00624F8A">
            <w:pPr>
              <w:widowControl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624F8A" w:rsidRPr="006D72F2" w14:paraId="26425DBA" w14:textId="77777777" w:rsidTr="001C2942">
        <w:trPr>
          <w:trHeight w:val="195"/>
        </w:trPr>
        <w:tc>
          <w:tcPr>
            <w:tcW w:w="11112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F3007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Bold in black: the common features selected by the three classifiers.</w:t>
            </w:r>
          </w:p>
        </w:tc>
      </w:tr>
    </w:tbl>
    <w:p w14:paraId="3D518A59" w14:textId="0446D50C" w:rsidR="00624F8A" w:rsidRPr="006D72F2" w:rsidRDefault="00624F8A" w:rsidP="002B4A57"/>
    <w:p w14:paraId="2C67CDF4" w14:textId="56DBA250" w:rsidR="001F4567" w:rsidRPr="006D72F2" w:rsidRDefault="001F4567" w:rsidP="002B4A57"/>
    <w:p w14:paraId="42EECBF3" w14:textId="5E1310E7" w:rsidR="00BF0801" w:rsidRPr="006D72F2" w:rsidRDefault="00BF0801" w:rsidP="002B4A57"/>
    <w:p w14:paraId="1C7C4FC7" w14:textId="77777777" w:rsidR="00BF0801" w:rsidRPr="006D72F2" w:rsidRDefault="00BF0801" w:rsidP="002B4A57"/>
    <w:p w14:paraId="3DB2754E" w14:textId="4EF14C2D" w:rsidR="00624F8A" w:rsidRPr="006D72F2" w:rsidRDefault="00624F8A" w:rsidP="00864F2C">
      <w:pPr>
        <w:widowControl w:val="0"/>
        <w:tabs>
          <w:tab w:val="left" w:pos="225"/>
        </w:tabs>
        <w:snapToGrid w:val="0"/>
        <w:spacing w:beforeLines="100" w:before="240" w:afterLines="50" w:after="120"/>
        <w:jc w:val="center"/>
        <w:rPr>
          <w:rFonts w:eastAsia="SimSun" w:cs="Times New Roman"/>
          <w:b/>
          <w:kern w:val="2"/>
          <w:sz w:val="21"/>
          <w:szCs w:val="24"/>
          <w:lang w:eastAsia="zh-CN"/>
        </w:rPr>
      </w:pPr>
      <w:r w:rsidRPr="006D72F2">
        <w:rPr>
          <w:rFonts w:eastAsia="SimSun" w:cs="Times New Roman" w:hint="eastAsia"/>
          <w:b/>
          <w:kern w:val="2"/>
          <w:sz w:val="21"/>
          <w:szCs w:val="24"/>
          <w:lang w:eastAsia="zh-CN"/>
        </w:rPr>
        <w:t xml:space="preserve">Table </w:t>
      </w:r>
      <w:r w:rsidR="003D35E9" w:rsidRPr="006D72F2">
        <w:rPr>
          <w:rFonts w:eastAsia="SimSun" w:cs="Times New Roman"/>
          <w:b/>
          <w:kern w:val="2"/>
          <w:sz w:val="21"/>
          <w:szCs w:val="24"/>
          <w:lang w:eastAsia="zh-CN"/>
        </w:rPr>
        <w:t>4</w:t>
      </w:r>
      <w:r w:rsidRPr="006D72F2">
        <w:rPr>
          <w:rFonts w:eastAsia="SimSun" w:cs="Times New Roman"/>
          <w:b/>
          <w:kern w:val="2"/>
          <w:sz w:val="21"/>
          <w:szCs w:val="24"/>
          <w:lang w:eastAsia="zh-CN"/>
        </w:rPr>
        <w:t xml:space="preserve"> </w:t>
      </w:r>
      <w:r w:rsidRPr="006D72F2">
        <w:rPr>
          <w:rFonts w:eastAsia="SimSun" w:cs="Times New Roman"/>
          <w:kern w:val="2"/>
          <w:sz w:val="21"/>
          <w:szCs w:val="24"/>
          <w:lang w:eastAsia="zh-CN"/>
        </w:rPr>
        <w:t>The selected features (frequency greater than 15) in EP staging using three classifiers</w:t>
      </w:r>
      <w:r w:rsidR="00864F2C" w:rsidRPr="006D72F2">
        <w:rPr>
          <w:rFonts w:eastAsia="SimSun"/>
          <w:kern w:val="2"/>
          <w:sz w:val="21"/>
          <w:lang w:eastAsia="zh-CN"/>
        </w:rPr>
        <w:t xml:space="preserve"> in Dataset1</w:t>
      </w:r>
      <w:r w:rsidRPr="006D72F2">
        <w:rPr>
          <w:rFonts w:eastAsia="SimSun" w:cs="Times New Roman"/>
          <w:kern w:val="2"/>
          <w:sz w:val="21"/>
          <w:szCs w:val="24"/>
          <w:lang w:eastAsia="zh-CN"/>
        </w:rPr>
        <w:t>.</w:t>
      </w:r>
    </w:p>
    <w:tbl>
      <w:tblPr>
        <w:tblW w:w="11118" w:type="dxa"/>
        <w:tblInd w:w="-7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99"/>
        <w:gridCol w:w="210"/>
        <w:gridCol w:w="3290"/>
        <w:gridCol w:w="210"/>
        <w:gridCol w:w="3599"/>
        <w:gridCol w:w="210"/>
      </w:tblGrid>
      <w:tr w:rsidR="00624F8A" w:rsidRPr="006D72F2" w14:paraId="526AD218" w14:textId="77777777" w:rsidTr="00864F2C">
        <w:trPr>
          <w:trHeight w:val="221"/>
        </w:trPr>
        <w:tc>
          <w:tcPr>
            <w:tcW w:w="38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B10F3" w14:textId="77777777" w:rsidR="00624F8A" w:rsidRPr="006D72F2" w:rsidRDefault="00624F8A" w:rsidP="00624F8A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kern w:val="24"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E510" w14:textId="77777777" w:rsidR="00624F8A" w:rsidRPr="006D72F2" w:rsidRDefault="00624F8A" w:rsidP="00624F8A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kern w:val="24"/>
                <w:sz w:val="18"/>
                <w:szCs w:val="18"/>
                <w:lang w:eastAsia="zh-CN"/>
              </w:rPr>
              <w:t>RF</w:t>
            </w:r>
          </w:p>
        </w:tc>
        <w:tc>
          <w:tcPr>
            <w:tcW w:w="38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165C9" w14:textId="77777777" w:rsidR="00624F8A" w:rsidRPr="006D72F2" w:rsidRDefault="00624F8A" w:rsidP="00624F8A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kern w:val="24"/>
                <w:sz w:val="18"/>
                <w:szCs w:val="18"/>
                <w:lang w:eastAsia="zh-CN"/>
              </w:rPr>
              <w:t>XGB</w:t>
            </w:r>
          </w:p>
        </w:tc>
      </w:tr>
      <w:tr w:rsidR="00624F8A" w:rsidRPr="006D72F2" w14:paraId="286ED87C" w14:textId="77777777" w:rsidTr="00864F2C">
        <w:trPr>
          <w:trHeight w:val="221"/>
        </w:trPr>
        <w:tc>
          <w:tcPr>
            <w:tcW w:w="35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C925" w14:textId="77777777" w:rsidR="00624F8A" w:rsidRPr="006D72F2" w:rsidRDefault="00624F8A" w:rsidP="00624F8A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cm_ClusterProminence</w:t>
            </w:r>
          </w:p>
        </w:tc>
        <w:tc>
          <w:tcPr>
            <w:tcW w:w="2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75E5" w14:textId="6D793E63" w:rsidR="00624F8A" w:rsidRPr="006D72F2" w:rsidRDefault="00294177" w:rsidP="00294177">
            <w:pPr>
              <w:wordWrap w:val="0"/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EA9C9" w14:textId="77777777" w:rsidR="00624F8A" w:rsidRPr="006D72F2" w:rsidRDefault="00624F8A" w:rsidP="00624F8A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rlm_ShortRunEmphasis</w:t>
            </w:r>
          </w:p>
        </w:tc>
        <w:tc>
          <w:tcPr>
            <w:tcW w:w="2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4476" w14:textId="7D09D9CB" w:rsidR="00624F8A" w:rsidRPr="006D72F2" w:rsidRDefault="00294177" w:rsidP="00294177">
            <w:pPr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5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31E70" w14:textId="77777777" w:rsidR="00624F8A" w:rsidRPr="006D72F2" w:rsidRDefault="00624F8A" w:rsidP="00624F8A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dm_DependenceVariance</w:t>
            </w:r>
          </w:p>
        </w:tc>
        <w:tc>
          <w:tcPr>
            <w:tcW w:w="2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388AB" w14:textId="3A63B9E8" w:rsidR="00624F8A" w:rsidRPr="006D72F2" w:rsidRDefault="00294177" w:rsidP="00294177">
            <w:pPr>
              <w:wordWrap w:val="0"/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24F8A" w:rsidRPr="006D72F2" w14:paraId="6FD5197F" w14:textId="77777777" w:rsidTr="00864F2C">
        <w:trPr>
          <w:trHeight w:val="221"/>
        </w:trPr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CC66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glcm_Idmn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541DA" w14:textId="07767903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C33CB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dm_DependenceVariance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C64B" w14:textId="430ECFF1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2F307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rlm_ShortRunEmphasis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2DD6" w14:textId="0D59AAED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24F8A" w:rsidRPr="006D72F2" w14:paraId="34E24528" w14:textId="77777777" w:rsidTr="00864F2C">
        <w:trPr>
          <w:trHeight w:val="221"/>
        </w:trPr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00429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hape_Maximum2DDiameterRow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8FCD" w14:textId="0D9D3C34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5B5CA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GrayLevelVariance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BEC36" w14:textId="455F62E2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A7AF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firstorder_90Percentile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ADD23" w14:textId="28DBA104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24F8A" w:rsidRPr="006D72F2" w14:paraId="7167FE32" w14:textId="77777777" w:rsidTr="00864F2C">
        <w:trPr>
          <w:trHeight w:val="221"/>
        </w:trPr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3E745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dm_SmallDependenceLowGrayLevelEmphasis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36CE" w14:textId="59BDDEDC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F5686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SmallAreaHighGrayLevelEmphasis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73CC7" w14:textId="69AE71F2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37FED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dm_SmallDependenceLowGrayLevelEmphasis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7492" w14:textId="426797F3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24F8A" w:rsidRPr="006D72F2" w14:paraId="3E553ECC" w14:textId="77777777" w:rsidTr="00864F2C">
        <w:trPr>
          <w:trHeight w:val="221"/>
        </w:trPr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FB95A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LowGrayLevelZoneEmphasis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8ED5" w14:textId="48BA7FF3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52C0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glcm_Idmn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73A1" w14:textId="5EAC3AFB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9C632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glcm_Idmn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5CC8" w14:textId="14F35BA6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24F8A" w:rsidRPr="006D72F2" w14:paraId="07F63285" w14:textId="77777777" w:rsidTr="00864F2C">
        <w:trPr>
          <w:trHeight w:val="221"/>
        </w:trPr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DF4A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GrayLevelNonUniformity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10928" w14:textId="4C5AA318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8ECE5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GrayLevelNonUniformityNormalized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4CADB" w14:textId="40EC853E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72035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GrayLevelNonUniformityNormalized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B5345" w14:textId="0E8E3CB4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24F8A" w:rsidRPr="006D72F2" w14:paraId="52B801D0" w14:textId="77777777" w:rsidTr="00864F2C">
        <w:trPr>
          <w:trHeight w:val="221"/>
        </w:trPr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D17E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firstorder_Range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7297" w14:textId="4D5F0137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1DDF3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cm_Idn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9DFB" w14:textId="0D384FE9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5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54C79" w14:textId="77777777" w:rsidR="00624F8A" w:rsidRPr="006D72F2" w:rsidRDefault="00624F8A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390D5" w14:textId="77777777" w:rsidR="00624F8A" w:rsidRPr="006D72F2" w:rsidRDefault="00624F8A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624F8A" w:rsidRPr="006D72F2" w14:paraId="21FBEEA8" w14:textId="77777777" w:rsidTr="00864F2C">
        <w:trPr>
          <w:trHeight w:val="221"/>
        </w:trPr>
        <w:tc>
          <w:tcPr>
            <w:tcW w:w="35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5882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lszm_ZoneEntropy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26C2A" w14:textId="358BCE5A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2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C4155" w14:textId="77777777" w:rsidR="00624F8A" w:rsidRPr="006D72F2" w:rsidRDefault="00624F8A" w:rsidP="00624F8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firstorder_RootMeanSquared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30498" w14:textId="72469953" w:rsidR="00624F8A" w:rsidRPr="006D72F2" w:rsidRDefault="00294177" w:rsidP="00294177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5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3DCDC" w14:textId="77777777" w:rsidR="00624F8A" w:rsidRPr="006D72F2" w:rsidRDefault="00624F8A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CD31D" w14:textId="77777777" w:rsidR="00624F8A" w:rsidRPr="006D72F2" w:rsidRDefault="00624F8A" w:rsidP="00624F8A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624F8A" w:rsidRPr="006D72F2" w14:paraId="58CE7211" w14:textId="77777777" w:rsidTr="00864F2C">
        <w:trPr>
          <w:trHeight w:val="178"/>
        </w:trPr>
        <w:tc>
          <w:tcPr>
            <w:tcW w:w="11118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F64E4" w14:textId="77777777" w:rsidR="00624F8A" w:rsidRPr="006D72F2" w:rsidRDefault="00624F8A" w:rsidP="00624F8A">
            <w:pPr>
              <w:snapToGrid w:val="0"/>
              <w:spacing w:before="0" w:after="0"/>
              <w:textAlignment w:val="center"/>
              <w:rPr>
                <w:rFonts w:eastAsia="等线" w:cs="Times New Roman"/>
                <w:kern w:val="24"/>
                <w:sz w:val="18"/>
                <w:szCs w:val="21"/>
                <w:lang w:eastAsia="zh-CN"/>
              </w:rPr>
            </w:pPr>
            <w:r w:rsidRPr="006D72F2">
              <w:rPr>
                <w:rFonts w:eastAsia="等线" w:cs="Times New Roman"/>
                <w:kern w:val="24"/>
                <w:sz w:val="18"/>
                <w:szCs w:val="21"/>
                <w:lang w:eastAsia="zh-CN"/>
              </w:rPr>
              <w:t>Bold in black: the common features selected by the three classifiers.</w:t>
            </w:r>
          </w:p>
        </w:tc>
      </w:tr>
    </w:tbl>
    <w:p w14:paraId="5F8F607E" w14:textId="77777777" w:rsidR="00BF0801" w:rsidRPr="006D72F2" w:rsidRDefault="00BF0801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</w:p>
    <w:p w14:paraId="4F489B8C" w14:textId="680D414F" w:rsidR="00864F2C" w:rsidRPr="006D72F2" w:rsidRDefault="00864F2C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  <w:r w:rsidRPr="006D72F2">
        <w:rPr>
          <w:rFonts w:eastAsia="SimSun" w:hint="eastAsia"/>
          <w:b/>
          <w:kern w:val="2"/>
          <w:sz w:val="21"/>
          <w:lang w:eastAsia="zh-CN"/>
        </w:rPr>
        <w:t xml:space="preserve">Table </w:t>
      </w:r>
      <w:r w:rsidR="003D35E9" w:rsidRPr="006D72F2">
        <w:rPr>
          <w:rFonts w:eastAsia="SimSun"/>
          <w:b/>
          <w:kern w:val="2"/>
          <w:sz w:val="21"/>
          <w:lang w:eastAsia="zh-CN"/>
        </w:rPr>
        <w:t>5</w:t>
      </w:r>
      <w:r w:rsidRPr="006D72F2">
        <w:rPr>
          <w:rFonts w:eastAsia="SimSun"/>
          <w:b/>
          <w:kern w:val="2"/>
          <w:sz w:val="21"/>
          <w:lang w:eastAsia="zh-CN"/>
        </w:rPr>
        <w:t xml:space="preserve"> </w:t>
      </w:r>
      <w:r w:rsidRPr="006D72F2">
        <w:rPr>
          <w:rFonts w:eastAsia="SimSun"/>
          <w:kern w:val="2"/>
          <w:sz w:val="21"/>
          <w:lang w:eastAsia="zh-CN"/>
        </w:rPr>
        <w:t>The selected features (frequency greater than 15) in NP staging using three classifiers in Dataset2.</w:t>
      </w:r>
    </w:p>
    <w:tbl>
      <w:tblPr>
        <w:tblW w:w="10822" w:type="dxa"/>
        <w:tblInd w:w="-4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1"/>
        <w:gridCol w:w="3261"/>
        <w:gridCol w:w="3658"/>
        <w:gridCol w:w="22"/>
      </w:tblGrid>
      <w:tr w:rsidR="00864F2C" w:rsidRPr="006D72F2" w14:paraId="65391734" w14:textId="77777777" w:rsidTr="00864F2C">
        <w:trPr>
          <w:gridAfter w:val="1"/>
          <w:wAfter w:w="22" w:type="dxa"/>
          <w:trHeight w:val="255"/>
        </w:trPr>
        <w:tc>
          <w:tcPr>
            <w:tcW w:w="3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429FE" w14:textId="77777777" w:rsidR="00864F2C" w:rsidRPr="006D72F2" w:rsidRDefault="00864F2C" w:rsidP="00B25CCB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BD0D5" w14:textId="77777777" w:rsidR="00864F2C" w:rsidRPr="006D72F2" w:rsidRDefault="00864F2C" w:rsidP="00B25CCB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RF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77A3D" w14:textId="77777777" w:rsidR="00864F2C" w:rsidRPr="006D72F2" w:rsidRDefault="00864F2C" w:rsidP="00B25CCB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XGB</w:t>
            </w:r>
          </w:p>
        </w:tc>
      </w:tr>
      <w:tr w:rsidR="00864F2C" w:rsidRPr="006D72F2" w14:paraId="3310ED00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C03B3" w14:textId="612757EA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szm_LargeAreaHighGrayLevelEmphasi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6D3C0" w14:textId="4B4EC195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10Percentile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651E7" w14:textId="13EB9320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10Percentile</w:t>
            </w:r>
          </w:p>
        </w:tc>
      </w:tr>
      <w:tr w:rsidR="00864F2C" w:rsidRPr="006D72F2" w14:paraId="1F85A9AC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0E9ED" w14:textId="5663D100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FF0000"/>
                <w:sz w:val="18"/>
                <w:szCs w:val="18"/>
              </w:rPr>
              <w:t xml:space="preserve"> </w:t>
            </w:r>
            <w:r w:rsidRPr="006D72F2">
              <w:rPr>
                <w:rFonts w:hint="eastAsia"/>
                <w:b/>
                <w:bCs/>
                <w:sz w:val="18"/>
                <w:szCs w:val="18"/>
              </w:rPr>
              <w:t>shape_Elongation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AE32B" w14:textId="71AC9846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Kurtosi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9B9B2" w14:textId="48A8E3C0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Skewness</w:t>
            </w:r>
          </w:p>
        </w:tc>
      </w:tr>
      <w:tr w:rsidR="00864F2C" w:rsidRPr="006D72F2" w14:paraId="4A0B1031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AF450" w14:textId="4D6EE41F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cm_MaximumProbability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B902F" w14:textId="040538E1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Skewnes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71CDC" w14:textId="419FDE6C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90Percentile</w:t>
            </w:r>
          </w:p>
        </w:tc>
      </w:tr>
      <w:tr w:rsidR="00864F2C" w:rsidRPr="006D72F2" w14:paraId="432234DF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913C6" w14:textId="4DB6B49F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szm_GrayLevelNonUniformityNormalized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862F4" w14:textId="2BDCE8C8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/>
                <w:bCs/>
                <w:sz w:val="18"/>
                <w:szCs w:val="18"/>
              </w:rPr>
              <w:t xml:space="preserve"> shape_Elongation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9042E" w14:textId="731280EF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szm_GrayLevelNonUniformityNormalized</w:t>
            </w:r>
          </w:p>
        </w:tc>
      </w:tr>
      <w:tr w:rsidR="00864F2C" w:rsidRPr="006D72F2" w14:paraId="4F306340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338E3" w14:textId="1AA4A7D4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shape_SurfaceVolumeRatio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A2932" w14:textId="54DAFACD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Mean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B16A5" w14:textId="3B9459C6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shape_Sphericity</w:t>
            </w:r>
          </w:p>
        </w:tc>
      </w:tr>
      <w:tr w:rsidR="00864F2C" w:rsidRPr="006D72F2" w14:paraId="1A785AD6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C67A5" w14:textId="124DC788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0CCCF" w14:textId="76FC04CA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DC696" w14:textId="7EB19BEA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Kurtosis</w:t>
            </w:r>
          </w:p>
        </w:tc>
      </w:tr>
      <w:tr w:rsidR="00864F2C" w:rsidRPr="006D72F2" w14:paraId="03C5C2C2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17E44" w14:textId="4CEC6B0C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5A4DB" w14:textId="6888C645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26191" w14:textId="5B82AE55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/>
                <w:bCs/>
                <w:sz w:val="18"/>
                <w:szCs w:val="18"/>
              </w:rPr>
              <w:t xml:space="preserve"> shape_Elongation</w:t>
            </w:r>
          </w:p>
        </w:tc>
      </w:tr>
      <w:tr w:rsidR="00864F2C" w:rsidRPr="006D72F2" w14:paraId="04DABBC6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D401A" w14:textId="24D37F81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050D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BBB3C" w14:textId="66D0F49E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cm_ClusterShade</w:t>
            </w:r>
          </w:p>
        </w:tc>
      </w:tr>
      <w:tr w:rsidR="00864F2C" w:rsidRPr="006D72F2" w14:paraId="49A21244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5FA3" w14:textId="60CF5107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DFB6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20762" w14:textId="6E33CDD9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Maximum</w:t>
            </w:r>
          </w:p>
        </w:tc>
      </w:tr>
      <w:tr w:rsidR="00864F2C" w:rsidRPr="006D72F2" w14:paraId="12481041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3A879" w14:textId="0C64593B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307C4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DD3EE" w14:textId="6FAEA6D0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Mean</w:t>
            </w:r>
          </w:p>
        </w:tc>
      </w:tr>
      <w:tr w:rsidR="00864F2C" w:rsidRPr="006D72F2" w14:paraId="05FBEF5C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44954" w14:textId="00BFDE31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E12CD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422E8" w14:textId="02744F78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Energy</w:t>
            </w:r>
          </w:p>
        </w:tc>
      </w:tr>
      <w:tr w:rsidR="00864F2C" w:rsidRPr="006D72F2" w14:paraId="57BBEAD5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A3E11" w14:textId="5BBBA24A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BDB01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DA47B" w14:textId="40F0B169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cm_Id</w:t>
            </w:r>
          </w:p>
        </w:tc>
      </w:tr>
      <w:tr w:rsidR="00864F2C" w:rsidRPr="006D72F2" w14:paraId="2C2DF193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CD9A6" w14:textId="484DDC55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6A133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8310F2" w14:textId="7115B252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InterquartileRange</w:t>
            </w:r>
          </w:p>
        </w:tc>
      </w:tr>
      <w:tr w:rsidR="00864F2C" w:rsidRPr="006D72F2" w14:paraId="2F26F816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97030" w14:textId="6E0A79F3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CED6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8A2B6" w14:textId="4E32C579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Entropy</w:t>
            </w:r>
          </w:p>
        </w:tc>
      </w:tr>
      <w:tr w:rsidR="00864F2C" w:rsidRPr="006D72F2" w14:paraId="5922EA7E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820EA" w14:textId="22F54DA6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357F9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2B050" w14:textId="69D9ECD7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szm_LargeAreaHighGrayLevelEmphasis</w:t>
            </w:r>
          </w:p>
        </w:tc>
      </w:tr>
      <w:tr w:rsidR="00864F2C" w:rsidRPr="006D72F2" w14:paraId="288F3E90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C029" w14:textId="37B0A236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ABD50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D666E" w14:textId="433DB71B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MeanAbsoluteDeviation</w:t>
            </w:r>
          </w:p>
        </w:tc>
      </w:tr>
      <w:tr w:rsidR="00864F2C" w:rsidRPr="006D72F2" w14:paraId="286A25BF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FE16C" w14:textId="0E4BC158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7AE2B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1A1D5" w14:textId="5649B850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shape_MinorAxisLength</w:t>
            </w:r>
          </w:p>
        </w:tc>
      </w:tr>
      <w:tr w:rsidR="00864F2C" w:rsidRPr="006D72F2" w14:paraId="2BF93633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6E12A" w14:textId="0B450AA3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8B464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D39A4" w14:textId="192574E9" w:rsidR="00864F2C" w:rsidRPr="006D72F2" w:rsidRDefault="00864F2C" w:rsidP="00864F2C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firstorder_Minimum</w:t>
            </w:r>
          </w:p>
        </w:tc>
      </w:tr>
      <w:tr w:rsidR="00864F2C" w:rsidRPr="006D72F2" w14:paraId="70C204B6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80805" w14:textId="77777777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87A2A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368A4" w14:textId="4D02C724" w:rsidR="00864F2C" w:rsidRPr="006D72F2" w:rsidRDefault="00864F2C" w:rsidP="00864F2C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szm_SmallAreaLowGrayLevelEmphasis</w:t>
            </w:r>
          </w:p>
        </w:tc>
      </w:tr>
      <w:tr w:rsidR="00864F2C" w:rsidRPr="006D72F2" w14:paraId="5879F604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B2670" w14:textId="77777777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E5A80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2A2BD" w14:textId="7E9E8844" w:rsidR="00864F2C" w:rsidRPr="006D72F2" w:rsidRDefault="00864F2C" w:rsidP="00864F2C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shape_Maximum2DDiameterColumn</w:t>
            </w:r>
          </w:p>
        </w:tc>
      </w:tr>
      <w:tr w:rsidR="00864F2C" w:rsidRPr="006D72F2" w14:paraId="370FB363" w14:textId="77777777" w:rsidTr="00864F2C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4AD23" w14:textId="77777777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3076E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10092" w14:textId="22DE90E4" w:rsidR="00864F2C" w:rsidRPr="006D72F2" w:rsidRDefault="00864F2C" w:rsidP="00864F2C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szm_LowGrayLevelZoneEmphasis</w:t>
            </w:r>
          </w:p>
        </w:tc>
      </w:tr>
      <w:tr w:rsidR="00864F2C" w:rsidRPr="006D72F2" w14:paraId="15CB0038" w14:textId="77777777" w:rsidTr="00864F2C">
        <w:trPr>
          <w:trHeight w:val="255"/>
        </w:trPr>
        <w:tc>
          <w:tcPr>
            <w:tcW w:w="388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5ABE5" w14:textId="77777777" w:rsidR="00864F2C" w:rsidRPr="006D72F2" w:rsidRDefault="00864F2C" w:rsidP="00864F2C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047EF" w14:textId="77777777" w:rsidR="00864F2C" w:rsidRPr="006D72F2" w:rsidRDefault="00864F2C" w:rsidP="00864F2C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46A33" w14:textId="4F693BCA" w:rsidR="00864F2C" w:rsidRPr="006D72F2" w:rsidRDefault="00864F2C" w:rsidP="00864F2C">
            <w:pPr>
              <w:snapToGrid w:val="0"/>
              <w:spacing w:before="0" w:after="0"/>
              <w:rPr>
                <w:bCs/>
                <w:color w:val="000000"/>
                <w:sz w:val="18"/>
                <w:szCs w:val="18"/>
              </w:rPr>
            </w:pPr>
            <w:r w:rsidRPr="006D72F2">
              <w:rPr>
                <w:rFonts w:hint="eastAsia"/>
                <w:bCs/>
                <w:color w:val="000000"/>
                <w:sz w:val="18"/>
                <w:szCs w:val="18"/>
              </w:rPr>
              <w:t xml:space="preserve"> glszm_LargeAreaEmphasis</w:t>
            </w:r>
          </w:p>
        </w:tc>
      </w:tr>
      <w:tr w:rsidR="00864F2C" w:rsidRPr="006D72F2" w14:paraId="21D35945" w14:textId="77777777" w:rsidTr="00864F2C">
        <w:trPr>
          <w:gridAfter w:val="1"/>
          <w:wAfter w:w="22" w:type="dxa"/>
          <w:trHeight w:val="206"/>
        </w:trPr>
        <w:tc>
          <w:tcPr>
            <w:tcW w:w="10800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E190A" w14:textId="77777777" w:rsidR="00864F2C" w:rsidRPr="006D72F2" w:rsidRDefault="00864F2C" w:rsidP="00B25CCB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Bold in black: 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18"/>
                <w:lang w:eastAsia="zh-CN"/>
              </w:rPr>
              <w:t>the</w:t>
            </w: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 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18"/>
                <w:lang w:eastAsia="zh-CN"/>
              </w:rPr>
              <w:t>c</w:t>
            </w: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ommon features selected by the three classifiers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18"/>
                <w:lang w:eastAsia="zh-CN"/>
              </w:rPr>
              <w:t>.</w:t>
            </w:r>
          </w:p>
        </w:tc>
      </w:tr>
    </w:tbl>
    <w:p w14:paraId="133A46A3" w14:textId="77777777" w:rsidR="00864F2C" w:rsidRPr="006D72F2" w:rsidRDefault="00864F2C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</w:p>
    <w:p w14:paraId="55B88C9B" w14:textId="77777777" w:rsidR="00864F2C" w:rsidRPr="006D72F2" w:rsidRDefault="00864F2C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</w:p>
    <w:p w14:paraId="54FA215F" w14:textId="77777777" w:rsidR="00864F2C" w:rsidRPr="006D72F2" w:rsidRDefault="00864F2C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</w:p>
    <w:p w14:paraId="7AAB78BA" w14:textId="77777777" w:rsidR="00864F2C" w:rsidRPr="006D72F2" w:rsidRDefault="00864F2C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</w:p>
    <w:p w14:paraId="7914C728" w14:textId="77777777" w:rsidR="00864F2C" w:rsidRPr="006D72F2" w:rsidRDefault="00864F2C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</w:p>
    <w:p w14:paraId="252695CD" w14:textId="77777777" w:rsidR="00864F2C" w:rsidRPr="006D72F2" w:rsidRDefault="00864F2C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</w:p>
    <w:p w14:paraId="14AB833C" w14:textId="57667FBA" w:rsidR="00864F2C" w:rsidRPr="006D72F2" w:rsidRDefault="00864F2C" w:rsidP="00864F2C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  <w:r w:rsidRPr="006D72F2">
        <w:rPr>
          <w:rFonts w:eastAsia="SimSun" w:hint="eastAsia"/>
          <w:b/>
          <w:kern w:val="2"/>
          <w:sz w:val="21"/>
          <w:lang w:eastAsia="zh-CN"/>
        </w:rPr>
        <w:t xml:space="preserve">Table </w:t>
      </w:r>
      <w:r w:rsidR="003D35E9" w:rsidRPr="006D72F2">
        <w:rPr>
          <w:rFonts w:eastAsia="SimSun"/>
          <w:b/>
          <w:kern w:val="2"/>
          <w:sz w:val="21"/>
          <w:lang w:eastAsia="zh-CN"/>
        </w:rPr>
        <w:t>6</w:t>
      </w:r>
      <w:r w:rsidRPr="006D72F2">
        <w:rPr>
          <w:rFonts w:eastAsia="SimSun"/>
          <w:b/>
          <w:kern w:val="2"/>
          <w:sz w:val="21"/>
          <w:lang w:eastAsia="zh-CN"/>
        </w:rPr>
        <w:t xml:space="preserve"> </w:t>
      </w:r>
      <w:r w:rsidRPr="006D72F2">
        <w:rPr>
          <w:rFonts w:eastAsia="SimSun"/>
          <w:kern w:val="2"/>
          <w:sz w:val="21"/>
          <w:lang w:eastAsia="zh-CN"/>
        </w:rPr>
        <w:t xml:space="preserve">The selected features (frequency greater than 15) in </w:t>
      </w:r>
      <w:r w:rsidR="00A37717" w:rsidRPr="006D72F2">
        <w:rPr>
          <w:rFonts w:eastAsia="SimSun"/>
          <w:kern w:val="2"/>
          <w:sz w:val="21"/>
          <w:lang w:eastAsia="zh-CN"/>
        </w:rPr>
        <w:t>CM</w:t>
      </w:r>
      <w:r w:rsidRPr="006D72F2">
        <w:rPr>
          <w:rFonts w:eastAsia="SimSun"/>
          <w:kern w:val="2"/>
          <w:sz w:val="21"/>
          <w:lang w:eastAsia="zh-CN"/>
        </w:rPr>
        <w:t>P staging using three classifiers in Dataset2.</w:t>
      </w:r>
    </w:p>
    <w:tbl>
      <w:tblPr>
        <w:tblW w:w="10822" w:type="dxa"/>
        <w:tblInd w:w="-4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1"/>
        <w:gridCol w:w="3261"/>
        <w:gridCol w:w="3658"/>
        <w:gridCol w:w="22"/>
      </w:tblGrid>
      <w:tr w:rsidR="00864F2C" w:rsidRPr="006D72F2" w14:paraId="35041028" w14:textId="77777777" w:rsidTr="00B25CCB">
        <w:trPr>
          <w:gridAfter w:val="1"/>
          <w:wAfter w:w="22" w:type="dxa"/>
          <w:trHeight w:val="255"/>
        </w:trPr>
        <w:tc>
          <w:tcPr>
            <w:tcW w:w="3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6583C" w14:textId="77777777" w:rsidR="00864F2C" w:rsidRPr="006D72F2" w:rsidRDefault="00864F2C" w:rsidP="00B25CCB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BB8E" w14:textId="77777777" w:rsidR="00864F2C" w:rsidRPr="006D72F2" w:rsidRDefault="00864F2C" w:rsidP="00B25CCB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RF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148B" w14:textId="77777777" w:rsidR="00864F2C" w:rsidRPr="006D72F2" w:rsidRDefault="00864F2C" w:rsidP="00B25CCB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XGB</w:t>
            </w:r>
          </w:p>
        </w:tc>
      </w:tr>
      <w:tr w:rsidR="00A37717" w:rsidRPr="006D72F2" w14:paraId="52DF75A4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CAB70" w14:textId="40221E6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szm_SmallAreaLowGrayLevelEmphasi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9F0E1" w14:textId="24EAC053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10Percentile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AD80E" w14:textId="37677191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b/>
                <w:sz w:val="18"/>
                <w:szCs w:val="18"/>
              </w:rPr>
              <w:t>firstorder_Median</w:t>
            </w:r>
          </w:p>
        </w:tc>
      </w:tr>
      <w:tr w:rsidR="00A37717" w:rsidRPr="006D72F2" w14:paraId="6CB842F3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0E546" w14:textId="125C9D16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szm_GrayLevelNonUniformityNormalized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8A052" w14:textId="3C72132D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90Percentile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B473A" w14:textId="47BD0612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cm_ClusterShade</w:t>
            </w:r>
          </w:p>
        </w:tc>
      </w:tr>
      <w:tr w:rsidR="00A37717" w:rsidRPr="006D72F2" w14:paraId="7857A266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D5E08" w14:textId="3D2F37DA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Kurtosi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D5F8D" w14:textId="32C7B83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Energy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8DCB" w14:textId="1ABF9D23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shape_Flatness</w:t>
            </w:r>
          </w:p>
        </w:tc>
      </w:tr>
      <w:tr w:rsidR="00A37717" w:rsidRPr="006D72F2" w14:paraId="1355DDA3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E146C" w14:textId="2BCBE1E4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dm_SmallDependenceHighGrayLevelEmphasi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24655" w14:textId="2D151AE5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Entropy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0EF36" w14:textId="3433E03C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Skewness</w:t>
            </w:r>
          </w:p>
        </w:tc>
      </w:tr>
      <w:tr w:rsidR="00A37717" w:rsidRPr="006D72F2" w14:paraId="62EBC17A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62CC" w14:textId="39F5B1F8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szm_LowGrayLevelZoneEmphasi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F08DE" w14:textId="5722FDF2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InterquartileRange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427E7" w14:textId="15D79F65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szm_SmallAreaEmphasis</w:t>
            </w:r>
          </w:p>
        </w:tc>
      </w:tr>
      <w:tr w:rsidR="00A37717" w:rsidRPr="006D72F2" w14:paraId="38092A5F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A4921" w14:textId="21B958E1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b/>
                <w:sz w:val="18"/>
                <w:szCs w:val="18"/>
              </w:rPr>
              <w:t>firstorder_Median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4285E" w14:textId="498260EC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Kurtosi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D6C86" w14:textId="0E71CEFC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szm_SmallAreaLowGrayLevelEmphasis</w:t>
            </w:r>
          </w:p>
        </w:tc>
      </w:tr>
      <w:tr w:rsidR="00A37717" w:rsidRPr="006D72F2" w14:paraId="0DC9D98C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B423F" w14:textId="5E9364C9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LowGrayLevelRunEmphasi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94C86" w14:textId="3BE03625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Maximum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957CB" w14:textId="09F3600B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cm_Imc1</w:t>
            </w:r>
          </w:p>
        </w:tc>
      </w:tr>
      <w:tr w:rsidR="00A37717" w:rsidRPr="006D72F2" w14:paraId="1A31EE7A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B7853" w14:textId="578E63EF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shape_Sphericity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3BEED" w14:textId="2389F80B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Mean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05B78" w14:textId="2EA42714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shape_Elongation</w:t>
            </w:r>
          </w:p>
        </w:tc>
      </w:tr>
      <w:tr w:rsidR="00A37717" w:rsidRPr="006D72F2" w14:paraId="3B8931C4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676AC" w14:textId="7777777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34861" w14:textId="7EFD8639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MeanAbsoluteDeviation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64F1" w14:textId="30FBA566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szm_GrayLevelVariance</w:t>
            </w:r>
          </w:p>
        </w:tc>
      </w:tr>
      <w:tr w:rsidR="00A37717" w:rsidRPr="006D72F2" w14:paraId="1C605F25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6F93B" w14:textId="7777777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41BC8" w14:textId="5F133CCE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b/>
                <w:sz w:val="18"/>
                <w:szCs w:val="18"/>
              </w:rPr>
              <w:t>firstorder_Median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AAF35" w14:textId="782728E6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cm_InverseVariance</w:t>
            </w:r>
          </w:p>
        </w:tc>
      </w:tr>
      <w:tr w:rsidR="00A37717" w:rsidRPr="006D72F2" w14:paraId="7CA88F9B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ECE95" w14:textId="7777777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7F02F" w14:textId="00108DAC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Minimum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34E9" w14:textId="1D05567C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shape_LeastAxisLength</w:t>
            </w:r>
          </w:p>
        </w:tc>
      </w:tr>
      <w:tr w:rsidR="00A37717" w:rsidRPr="006D72F2" w14:paraId="73454534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A19A7" w14:textId="7777777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70EAF" w14:textId="1617A301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Range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B2271" w14:textId="02B93C5C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LongRunHighGrayLevelEmphasis</w:t>
            </w:r>
          </w:p>
        </w:tc>
      </w:tr>
      <w:tr w:rsidR="00A37717" w:rsidRPr="006D72F2" w14:paraId="08A38FF0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CDB58" w14:textId="7777777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797C3" w14:textId="23D51497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RobustMeanAbsoluteDeviation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5D0AE" w14:textId="49EA547F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A37717" w:rsidRPr="006D72F2" w14:paraId="5B91A24C" w14:textId="77777777" w:rsidTr="00955048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58CCF" w14:textId="7777777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79187" w14:textId="4083A0F8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RootMeanSquared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6C7F4" w14:textId="3DB87796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A37717" w:rsidRPr="006D72F2" w14:paraId="56597686" w14:textId="77777777" w:rsidTr="00566809">
        <w:trPr>
          <w:trHeight w:val="255"/>
        </w:trPr>
        <w:tc>
          <w:tcPr>
            <w:tcW w:w="38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2276" w14:textId="7777777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2F570" w14:textId="14C30FA1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Skewnes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EAB2C" w14:textId="68D07B19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A37717" w:rsidRPr="006D72F2" w14:paraId="1C8221E1" w14:textId="77777777" w:rsidTr="00566809">
        <w:trPr>
          <w:trHeight w:val="255"/>
        </w:trPr>
        <w:tc>
          <w:tcPr>
            <w:tcW w:w="388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CDB8" w14:textId="77777777" w:rsidR="00A37717" w:rsidRPr="006D72F2" w:rsidRDefault="00A37717" w:rsidP="00A37717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4F0EC" w14:textId="1A3B5C8C" w:rsidR="00A37717" w:rsidRPr="006D72F2" w:rsidRDefault="00A37717" w:rsidP="00A37717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TotalEnergy</w:t>
            </w:r>
          </w:p>
        </w:tc>
        <w:tc>
          <w:tcPr>
            <w:tcW w:w="368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B68D9" w14:textId="210F6479" w:rsidR="00A37717" w:rsidRPr="006D72F2" w:rsidRDefault="00A37717" w:rsidP="00A37717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864F2C" w:rsidRPr="006D72F2" w14:paraId="3143381E" w14:textId="77777777" w:rsidTr="00B25CCB">
        <w:trPr>
          <w:gridAfter w:val="1"/>
          <w:wAfter w:w="22" w:type="dxa"/>
          <w:trHeight w:val="206"/>
        </w:trPr>
        <w:tc>
          <w:tcPr>
            <w:tcW w:w="10800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6DF59" w14:textId="77777777" w:rsidR="00864F2C" w:rsidRPr="006D72F2" w:rsidRDefault="00864F2C" w:rsidP="00B25CCB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Bold in black: 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18"/>
                <w:lang w:eastAsia="zh-CN"/>
              </w:rPr>
              <w:t>the</w:t>
            </w: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 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18"/>
                <w:lang w:eastAsia="zh-CN"/>
              </w:rPr>
              <w:t>c</w:t>
            </w: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ommon features selected by the three classifiers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18"/>
                <w:lang w:eastAsia="zh-CN"/>
              </w:rPr>
              <w:t>.</w:t>
            </w:r>
          </w:p>
        </w:tc>
      </w:tr>
    </w:tbl>
    <w:p w14:paraId="3123F690" w14:textId="77777777" w:rsidR="00BF0801" w:rsidRPr="006D72F2" w:rsidRDefault="00BF0801" w:rsidP="00566809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</w:p>
    <w:p w14:paraId="33E2F33B" w14:textId="1A75B816" w:rsidR="00566809" w:rsidRPr="006D72F2" w:rsidRDefault="00566809" w:rsidP="00566809">
      <w:pPr>
        <w:snapToGrid w:val="0"/>
        <w:spacing w:beforeLines="100" w:before="240" w:afterLines="50" w:after="120"/>
        <w:jc w:val="center"/>
        <w:rPr>
          <w:rFonts w:eastAsia="SimSun"/>
          <w:b/>
          <w:kern w:val="2"/>
          <w:sz w:val="21"/>
          <w:lang w:eastAsia="zh-CN"/>
        </w:rPr>
      </w:pPr>
      <w:r w:rsidRPr="006D72F2">
        <w:rPr>
          <w:rFonts w:eastAsia="SimSun" w:hint="eastAsia"/>
          <w:b/>
          <w:kern w:val="2"/>
          <w:sz w:val="21"/>
          <w:lang w:eastAsia="zh-CN"/>
        </w:rPr>
        <w:t xml:space="preserve">Table </w:t>
      </w:r>
      <w:r w:rsidR="003D35E9" w:rsidRPr="006D72F2">
        <w:rPr>
          <w:rFonts w:eastAsia="SimSun"/>
          <w:b/>
          <w:kern w:val="2"/>
          <w:sz w:val="21"/>
          <w:lang w:eastAsia="zh-CN"/>
        </w:rPr>
        <w:t>7</w:t>
      </w:r>
      <w:r w:rsidRPr="006D72F2">
        <w:rPr>
          <w:rFonts w:eastAsia="SimSun"/>
          <w:b/>
          <w:kern w:val="2"/>
          <w:sz w:val="21"/>
          <w:lang w:eastAsia="zh-CN"/>
        </w:rPr>
        <w:t xml:space="preserve"> </w:t>
      </w:r>
      <w:r w:rsidRPr="006D72F2">
        <w:rPr>
          <w:rFonts w:eastAsia="SimSun"/>
          <w:kern w:val="2"/>
          <w:sz w:val="21"/>
          <w:lang w:eastAsia="zh-CN"/>
        </w:rPr>
        <w:t>The selected features (frequency greater than 15) in EP staging using three classifiers in Dataset2.</w:t>
      </w:r>
    </w:p>
    <w:tbl>
      <w:tblPr>
        <w:tblW w:w="10822" w:type="dxa"/>
        <w:tblInd w:w="-4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56"/>
        <w:gridCol w:w="3686"/>
        <w:gridCol w:w="3658"/>
        <w:gridCol w:w="22"/>
      </w:tblGrid>
      <w:tr w:rsidR="00566809" w:rsidRPr="006D72F2" w14:paraId="26754359" w14:textId="77777777" w:rsidTr="00566809">
        <w:trPr>
          <w:gridAfter w:val="1"/>
          <w:wAfter w:w="22" w:type="dxa"/>
          <w:trHeight w:val="255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F7AD" w14:textId="77777777" w:rsidR="00566809" w:rsidRPr="006D72F2" w:rsidRDefault="00566809" w:rsidP="00B25CCB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6823" w14:textId="77777777" w:rsidR="00566809" w:rsidRPr="006D72F2" w:rsidRDefault="00566809" w:rsidP="00B25CCB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RF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DAB5" w14:textId="77777777" w:rsidR="00566809" w:rsidRPr="006D72F2" w:rsidRDefault="00566809" w:rsidP="00B25CCB">
            <w:pPr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b/>
                <w:bCs/>
                <w:color w:val="000000"/>
                <w:kern w:val="24"/>
                <w:sz w:val="18"/>
                <w:szCs w:val="18"/>
                <w:lang w:eastAsia="zh-CN"/>
              </w:rPr>
              <w:t>XGB</w:t>
            </w:r>
          </w:p>
        </w:tc>
      </w:tr>
      <w:tr w:rsidR="00566809" w:rsidRPr="006D72F2" w14:paraId="5EB77D81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56EE4" w14:textId="5A4E37BA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firstorder_10Percentile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C1E90" w14:textId="09337B8B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shape_Elongation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D25FF" w14:textId="3355A433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cm_Autocorrelation</w:t>
            </w:r>
          </w:p>
        </w:tc>
      </w:tr>
      <w:tr w:rsidR="00566809" w:rsidRPr="006D72F2" w14:paraId="463082BE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69DD9" w14:textId="341429CD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RunEntropy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25B75" w14:textId="730BE473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shape_Flatnes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B783C" w14:textId="610E0C42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shape_Flatness</w:t>
            </w:r>
          </w:p>
        </w:tc>
      </w:tr>
      <w:tr w:rsidR="00566809" w:rsidRPr="006D72F2" w14:paraId="12E08EDE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490E8" w14:textId="4AD53639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szm_GrayLevelVariance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804FA" w14:textId="2999E1EF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cm_Autocorrelation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3A57C" w14:textId="5B826006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cm_Idmn</w:t>
            </w:r>
          </w:p>
        </w:tc>
      </w:tr>
      <w:tr w:rsidR="00566809" w:rsidRPr="006D72F2" w14:paraId="487F08CA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5A833" w14:textId="12AE4A6A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szm_GrayLevelNonUniformityNormalized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2864A" w14:textId="54390D64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dm_HighGrayLevelEmphasi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6B5F4" w14:textId="371C8B35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cm_MaximumProbability</w:t>
            </w:r>
          </w:p>
        </w:tc>
      </w:tr>
      <w:tr w:rsidR="00566809" w:rsidRPr="006D72F2" w14:paraId="329FC746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0FB3C" w14:textId="41634240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szm_GrayLevelNonUniformity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2FC13" w14:textId="0C09EBC0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shape_MajorAxisLength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D1F1F" w14:textId="15E1FFB8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shape_MajorAxisLength</w:t>
            </w:r>
          </w:p>
        </w:tc>
      </w:tr>
      <w:tr w:rsidR="00566809" w:rsidRPr="006D72F2" w14:paraId="45744863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C8832" w14:textId="25DF496C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ShortRunLowGrayLevelEmphasi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1AFBF" w14:textId="3A5CB227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firstorder_90Percentile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FF419" w14:textId="3E7921F1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firstorder_Kurtosis</w:t>
            </w:r>
          </w:p>
        </w:tc>
      </w:tr>
      <w:tr w:rsidR="00566809" w:rsidRPr="006D72F2" w14:paraId="425DB6D4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9C79F" w14:textId="4E895332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b/>
                <w:sz w:val="18"/>
                <w:szCs w:val="18"/>
              </w:rPr>
              <w:t>glrlm_ShortRunHighGrayLevelEmphasi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BE772" w14:textId="4433EFE7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dm_DependenceNonUniformityNormalized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ABB3C" w14:textId="57F0CA0E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b/>
                <w:sz w:val="18"/>
                <w:szCs w:val="18"/>
              </w:rPr>
              <w:t>glrlm_ShortRunHighGrayLevelEmphasis</w:t>
            </w:r>
          </w:p>
        </w:tc>
      </w:tr>
      <w:tr w:rsidR="00566809" w:rsidRPr="006D72F2" w14:paraId="011D8BEB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BA82D" w14:textId="723AD3C6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RunVariance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F92ED" w14:textId="3D1ABCD6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firstorder_10Percentile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45A01" w14:textId="2E8CDBD7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rlm_RunLengthNonUniformity</w:t>
            </w:r>
          </w:p>
        </w:tc>
      </w:tr>
      <w:tr w:rsidR="00566809" w:rsidRPr="006D72F2" w14:paraId="036F9DF6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D68A5" w14:textId="55DB445F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RunPercentage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47D92" w14:textId="2195CFFE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szm_SmallAreaEmphasi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24A77" w14:textId="18AE08FD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firstorder_90Percentile</w:t>
            </w:r>
          </w:p>
        </w:tc>
      </w:tr>
      <w:tr w:rsidR="00566809" w:rsidRPr="006D72F2" w14:paraId="211B8FBC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B9AF7" w14:textId="57DACAA6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LowGrayLevelRunEmphasi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4E334" w14:textId="6F2173DE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cm_JointAverage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D03E7" w14:textId="54EE71E9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firstorder_Entropy</w:t>
            </w:r>
          </w:p>
        </w:tc>
      </w:tr>
      <w:tr w:rsidR="00566809" w:rsidRPr="006D72F2" w14:paraId="7DAED8E0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5D878" w14:textId="7F9D2FD9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szm_LargeAreaEmphasi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E3DC7" w14:textId="419BD6D3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b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b/>
                <w:sz w:val="18"/>
                <w:szCs w:val="18"/>
              </w:rPr>
              <w:t>glrlm_ShortRunHighGrayLevelEmphasi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4A806" w14:textId="1C857914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firstorder_Skewness</w:t>
            </w:r>
          </w:p>
        </w:tc>
      </w:tr>
      <w:tr w:rsidR="00566809" w:rsidRPr="006D72F2" w14:paraId="4B4351B2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2FC64" w14:textId="4C41871A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LongRunLowGrayLevelEmphasi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95B46" w14:textId="7D81D164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dm_LargeDependenceHighGrayLevelEmphasi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F6931" w14:textId="05E6D0E8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566809" w:rsidRPr="006D72F2" w14:paraId="7B35601A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1EBC8" w14:textId="08E8C03F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LongRunHighGrayLevelEmphasi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F5ADC" w14:textId="6B0AEDE1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cm_SumSquares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5F7F" w14:textId="02E8FB19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566809" w:rsidRPr="006D72F2" w14:paraId="7E3C0FB4" w14:textId="77777777" w:rsidTr="001E438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4C4E6" w14:textId="6423F585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color w:val="000000"/>
                <w:sz w:val="18"/>
                <w:szCs w:val="18"/>
              </w:rPr>
              <w:t>glrlm_LongRunEmphasi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28458" w14:textId="5562B307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szm_ZoneVariance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C072D" w14:textId="3EF5A501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566809" w:rsidRPr="006D72F2" w14:paraId="00C770BB" w14:textId="77777777" w:rsidTr="00566809">
        <w:trPr>
          <w:trHeight w:val="255"/>
        </w:trPr>
        <w:tc>
          <w:tcPr>
            <w:tcW w:w="34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5BBB" w14:textId="77777777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31224" w14:textId="75BDB117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szm_SizeZoneNonUniformityNormalized</w:t>
            </w:r>
          </w:p>
        </w:tc>
        <w:tc>
          <w:tcPr>
            <w:tcW w:w="36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BB690" w14:textId="70C7F6AC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566809" w:rsidRPr="006D72F2" w14:paraId="54CB0E84" w14:textId="77777777" w:rsidTr="00566809">
        <w:trPr>
          <w:trHeight w:val="255"/>
        </w:trPr>
        <w:tc>
          <w:tcPr>
            <w:tcW w:w="34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C752B" w14:textId="77777777" w:rsidR="00566809" w:rsidRPr="006D72F2" w:rsidRDefault="00566809" w:rsidP="00566809">
            <w:pPr>
              <w:snapToGrid w:val="0"/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7FE83" w14:textId="69F8ACE9" w:rsidR="00566809" w:rsidRPr="006D72F2" w:rsidRDefault="00566809" w:rsidP="00566809">
            <w:pPr>
              <w:snapToGrid w:val="0"/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D72F2">
              <w:rPr>
                <w:rFonts w:cs="Times New Roman"/>
                <w:sz w:val="18"/>
                <w:szCs w:val="18"/>
              </w:rPr>
              <w:t>glcm_MaximumProbability</w:t>
            </w:r>
          </w:p>
        </w:tc>
        <w:tc>
          <w:tcPr>
            <w:tcW w:w="368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BD1C3" w14:textId="77777777" w:rsidR="00566809" w:rsidRPr="006D72F2" w:rsidRDefault="00566809" w:rsidP="00566809">
            <w:pPr>
              <w:snapToGrid w:val="0"/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566809" w:rsidRPr="00864F2C" w14:paraId="3B42A8D8" w14:textId="77777777" w:rsidTr="00B25CCB">
        <w:trPr>
          <w:gridAfter w:val="1"/>
          <w:wAfter w:w="22" w:type="dxa"/>
          <w:trHeight w:val="206"/>
        </w:trPr>
        <w:tc>
          <w:tcPr>
            <w:tcW w:w="10800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8AE48" w14:textId="77777777" w:rsidR="00566809" w:rsidRPr="00864F2C" w:rsidRDefault="00566809" w:rsidP="00B25CCB">
            <w:pPr>
              <w:snapToGrid w:val="0"/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Bold in black: 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18"/>
                <w:lang w:eastAsia="zh-CN"/>
              </w:rPr>
              <w:t>the</w:t>
            </w: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 xml:space="preserve"> 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18"/>
                <w:lang w:eastAsia="zh-CN"/>
              </w:rPr>
              <w:t>c</w:t>
            </w:r>
            <w:r w:rsidRPr="006D72F2">
              <w:rPr>
                <w:rFonts w:eastAsia="等线" w:cs="Times New Roman"/>
                <w:color w:val="000000"/>
                <w:kern w:val="24"/>
                <w:sz w:val="18"/>
                <w:szCs w:val="18"/>
                <w:lang w:eastAsia="zh-CN"/>
              </w:rPr>
              <w:t>ommon features selected by the three classifiers</w:t>
            </w:r>
            <w:r w:rsidRPr="006D72F2">
              <w:rPr>
                <w:rFonts w:eastAsia="等线" w:cs="Times New Roman" w:hint="eastAsia"/>
                <w:color w:val="000000"/>
                <w:kern w:val="24"/>
                <w:sz w:val="18"/>
                <w:szCs w:val="18"/>
                <w:lang w:eastAsia="zh-CN"/>
              </w:rPr>
              <w:t>.</w:t>
            </w:r>
          </w:p>
        </w:tc>
      </w:tr>
    </w:tbl>
    <w:p w14:paraId="07543226" w14:textId="77777777" w:rsidR="00566809" w:rsidRPr="001549D3" w:rsidRDefault="00566809" w:rsidP="00566809">
      <w:pPr>
        <w:pStyle w:val="ListParagraph"/>
        <w:numPr>
          <w:ilvl w:val="0"/>
          <w:numId w:val="0"/>
        </w:numPr>
        <w:snapToGrid w:val="0"/>
        <w:spacing w:beforeLines="100" w:before="240" w:afterLines="50" w:after="120"/>
        <w:ind w:left="1440"/>
      </w:pPr>
    </w:p>
    <w:sectPr w:rsidR="00566809" w:rsidRPr="001549D3" w:rsidSect="006D72F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942963" w14:textId="77777777" w:rsidR="00FD4200" w:rsidRDefault="00FD4200" w:rsidP="00117666">
      <w:pPr>
        <w:spacing w:after="0"/>
      </w:pPr>
      <w:r>
        <w:separator/>
      </w:r>
    </w:p>
  </w:endnote>
  <w:endnote w:type="continuationSeparator" w:id="0">
    <w:p w14:paraId="65445443" w14:textId="77777777" w:rsidR="00FD4200" w:rsidRDefault="00FD42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DE8CD8" w14:textId="77777777" w:rsidR="00FD4200" w:rsidRDefault="00FD4200" w:rsidP="00117666">
      <w:pPr>
        <w:spacing w:after="0"/>
      </w:pPr>
      <w:r>
        <w:separator/>
      </w:r>
    </w:p>
  </w:footnote>
  <w:footnote w:type="continuationSeparator" w:id="0">
    <w:p w14:paraId="3CB6F7CF" w14:textId="77777777" w:rsidR="00FD4200" w:rsidRDefault="00FD42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A8B11A0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03836F7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B63"/>
    <w:rsid w:val="001F0142"/>
    <w:rsid w:val="001F4567"/>
    <w:rsid w:val="00267D18"/>
    <w:rsid w:val="00274347"/>
    <w:rsid w:val="002868E2"/>
    <w:rsid w:val="002869C3"/>
    <w:rsid w:val="002936E4"/>
    <w:rsid w:val="00294177"/>
    <w:rsid w:val="002B4A57"/>
    <w:rsid w:val="002C74CA"/>
    <w:rsid w:val="003123F4"/>
    <w:rsid w:val="00352B54"/>
    <w:rsid w:val="003544FB"/>
    <w:rsid w:val="003A0274"/>
    <w:rsid w:val="003D2F2D"/>
    <w:rsid w:val="003D35E9"/>
    <w:rsid w:val="003F7D94"/>
    <w:rsid w:val="00401590"/>
    <w:rsid w:val="00447801"/>
    <w:rsid w:val="00452E9C"/>
    <w:rsid w:val="004735C8"/>
    <w:rsid w:val="004947A6"/>
    <w:rsid w:val="004961FF"/>
    <w:rsid w:val="00517A89"/>
    <w:rsid w:val="005250F2"/>
    <w:rsid w:val="00566809"/>
    <w:rsid w:val="005730F3"/>
    <w:rsid w:val="00593EEA"/>
    <w:rsid w:val="005A5EEE"/>
    <w:rsid w:val="00624F8A"/>
    <w:rsid w:val="006375C7"/>
    <w:rsid w:val="00654E8F"/>
    <w:rsid w:val="00660D05"/>
    <w:rsid w:val="006820B1"/>
    <w:rsid w:val="006B6D35"/>
    <w:rsid w:val="006B7D14"/>
    <w:rsid w:val="006D72F2"/>
    <w:rsid w:val="006E176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F2C"/>
    <w:rsid w:val="00885156"/>
    <w:rsid w:val="009151AA"/>
    <w:rsid w:val="0093429D"/>
    <w:rsid w:val="00943573"/>
    <w:rsid w:val="00964134"/>
    <w:rsid w:val="00970F7D"/>
    <w:rsid w:val="00980FC6"/>
    <w:rsid w:val="00994A3D"/>
    <w:rsid w:val="009C2B12"/>
    <w:rsid w:val="009E7F84"/>
    <w:rsid w:val="00A174D9"/>
    <w:rsid w:val="00A36D47"/>
    <w:rsid w:val="00A37717"/>
    <w:rsid w:val="00A55DA5"/>
    <w:rsid w:val="00AA4D24"/>
    <w:rsid w:val="00AB6715"/>
    <w:rsid w:val="00B1671E"/>
    <w:rsid w:val="00B25EB8"/>
    <w:rsid w:val="00B37F4D"/>
    <w:rsid w:val="00B471BC"/>
    <w:rsid w:val="00BF0801"/>
    <w:rsid w:val="00C52A7B"/>
    <w:rsid w:val="00C53B69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0C4A"/>
    <w:rsid w:val="00E52377"/>
    <w:rsid w:val="00E537AD"/>
    <w:rsid w:val="00E64E17"/>
    <w:rsid w:val="00E866C9"/>
    <w:rsid w:val="00EA3D3C"/>
    <w:rsid w:val="00EC090A"/>
    <w:rsid w:val="00ED20B5"/>
    <w:rsid w:val="00F05EC2"/>
    <w:rsid w:val="00F46900"/>
    <w:rsid w:val="00F56599"/>
    <w:rsid w:val="00F61D89"/>
    <w:rsid w:val="00F87488"/>
    <w:rsid w:val="00FA104C"/>
    <w:rsid w:val="00FD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1E6D2B-2097-44F3-A285-6A433CCFF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</TotalTime>
  <Pages>1</Pages>
  <Words>1317</Words>
  <Characters>751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huvaneswari R.</cp:lastModifiedBy>
  <cp:revision>23</cp:revision>
  <cp:lastPrinted>2013-10-03T12:51:00Z</cp:lastPrinted>
  <dcterms:created xsi:type="dcterms:W3CDTF">2018-11-23T08:58:00Z</dcterms:created>
  <dcterms:modified xsi:type="dcterms:W3CDTF">2024-04-30T02:34:00Z</dcterms:modified>
</cp:coreProperties>
</file>